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0A279C" w14:textId="2373B2FE" w:rsidR="00541644" w:rsidRPr="00933CA0" w:rsidRDefault="00541644" w:rsidP="00541644">
      <w:pPr>
        <w:spacing w:line="480" w:lineRule="auto"/>
        <w:ind w:firstLine="0"/>
      </w:pPr>
      <w:bookmarkStart w:id="0" w:name="_Ref34086244"/>
      <w:r w:rsidRPr="00933CA0">
        <w:rPr>
          <w:b/>
          <w:bCs/>
        </w:rPr>
        <w:t>S</w:t>
      </w:r>
      <w:r>
        <w:rPr>
          <w:b/>
          <w:bCs/>
        </w:rPr>
        <w:t>2 Table.</w:t>
      </w:r>
      <w:bookmarkEnd w:id="0"/>
      <w:r>
        <w:rPr>
          <w:b/>
          <w:bCs/>
        </w:rPr>
        <w:t xml:space="preserve"> </w:t>
      </w:r>
      <w:r w:rsidRPr="00933CA0">
        <w:rPr>
          <w:b/>
          <w:bCs/>
        </w:rPr>
        <w:t xml:space="preserve">Estimation results in </w:t>
      </w:r>
      <w:r>
        <w:rPr>
          <w:b/>
          <w:bCs/>
        </w:rPr>
        <w:t>various</w:t>
      </w:r>
      <w:r w:rsidRPr="00933CA0">
        <w:rPr>
          <w:b/>
          <w:bCs/>
        </w:rPr>
        <w:t xml:space="preserve"> favored area</w:t>
      </w:r>
    </w:p>
    <w:tbl>
      <w:tblPr>
        <w:tblStyle w:val="TableGrid1"/>
        <w:tblW w:w="1049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425"/>
        <w:gridCol w:w="1134"/>
        <w:gridCol w:w="1418"/>
        <w:gridCol w:w="434"/>
        <w:gridCol w:w="1125"/>
        <w:gridCol w:w="187"/>
        <w:gridCol w:w="1230"/>
        <w:gridCol w:w="284"/>
        <w:gridCol w:w="1417"/>
        <w:gridCol w:w="1418"/>
      </w:tblGrid>
      <w:tr w:rsidR="0014288C" w:rsidRPr="0014288C" w14:paraId="7C6EB72D" w14:textId="77777777" w:rsidTr="00967C56">
        <w:trPr>
          <w:trHeight w:val="656"/>
          <w:jc w:val="center"/>
        </w:trPr>
        <w:tc>
          <w:tcPr>
            <w:tcW w:w="1418" w:type="dxa"/>
            <w:tcBorders>
              <w:top w:val="single" w:sz="18" w:space="0" w:color="auto"/>
            </w:tcBorders>
            <w:vAlign w:val="center"/>
          </w:tcPr>
          <w:p w14:paraId="6E0F6FD9" w14:textId="77777777" w:rsidR="0014288C" w:rsidRPr="0014288C" w:rsidRDefault="0014288C" w:rsidP="0014288C">
            <w:pPr>
              <w:ind w:firstLine="0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>Variables</w:t>
            </w:r>
          </w:p>
        </w:tc>
        <w:tc>
          <w:tcPr>
            <w:tcW w:w="2977" w:type="dxa"/>
            <w:gridSpan w:val="3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6142DCC1" w14:textId="77777777" w:rsidR="0014288C" w:rsidRPr="0014288C" w:rsidRDefault="0014288C" w:rsidP="0014288C">
            <w:pPr>
              <w:ind w:firstLine="0"/>
              <w:jc w:val="center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>Forest Area</w:t>
            </w:r>
          </w:p>
        </w:tc>
        <w:tc>
          <w:tcPr>
            <w:tcW w:w="434" w:type="dxa"/>
            <w:tcBorders>
              <w:top w:val="single" w:sz="18" w:space="0" w:color="auto"/>
              <w:bottom w:val="nil"/>
            </w:tcBorders>
            <w:vAlign w:val="center"/>
          </w:tcPr>
          <w:p w14:paraId="5D1BBAF1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</w:p>
        </w:tc>
        <w:tc>
          <w:tcPr>
            <w:tcW w:w="2542" w:type="dxa"/>
            <w:gridSpan w:val="3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0BDF9FCC" w14:textId="77777777" w:rsidR="0014288C" w:rsidRPr="0014288C" w:rsidRDefault="0014288C" w:rsidP="0014288C">
            <w:pPr>
              <w:ind w:firstLine="0"/>
              <w:jc w:val="center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color w:val="000000"/>
                <w:sz w:val="22"/>
                <w:szCs w:val="22"/>
                <w:lang w:val="en-GB"/>
              </w:rPr>
              <w:t>Mountain Area</w:t>
            </w:r>
          </w:p>
        </w:tc>
        <w:tc>
          <w:tcPr>
            <w:tcW w:w="284" w:type="dxa"/>
            <w:tcBorders>
              <w:top w:val="single" w:sz="18" w:space="0" w:color="auto"/>
              <w:bottom w:val="nil"/>
            </w:tcBorders>
            <w:vAlign w:val="center"/>
          </w:tcPr>
          <w:p w14:paraId="1D020C56" w14:textId="77777777" w:rsidR="0014288C" w:rsidRPr="0014288C" w:rsidRDefault="0014288C" w:rsidP="0014288C">
            <w:pPr>
              <w:ind w:firstLine="0"/>
              <w:jc w:val="center"/>
              <w:rPr>
                <w:rFonts w:eastAsia="MS PMincho"/>
                <w:sz w:val="22"/>
                <w:szCs w:val="22"/>
                <w:lang w:val="en-GB"/>
              </w:rPr>
            </w:pPr>
          </w:p>
        </w:tc>
        <w:tc>
          <w:tcPr>
            <w:tcW w:w="2835" w:type="dxa"/>
            <w:gridSpan w:val="2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729FEDB2" w14:textId="77777777" w:rsidR="0014288C" w:rsidRPr="0014288C" w:rsidRDefault="0014288C" w:rsidP="0014288C">
            <w:pPr>
              <w:ind w:firstLine="0"/>
              <w:jc w:val="center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color w:val="000000"/>
                <w:sz w:val="22"/>
                <w:szCs w:val="22"/>
                <w:lang w:val="en-GB"/>
              </w:rPr>
              <w:t>Depopulated Area</w:t>
            </w:r>
          </w:p>
        </w:tc>
      </w:tr>
      <w:tr w:rsidR="0014288C" w:rsidRPr="0014288C" w14:paraId="729CB9F5" w14:textId="77777777" w:rsidTr="00967C56">
        <w:trPr>
          <w:trHeight w:val="313"/>
          <w:jc w:val="center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E7640BE" w14:textId="77777777" w:rsidR="0014288C" w:rsidRPr="0014288C" w:rsidRDefault="0014288C" w:rsidP="0014288C">
            <w:pPr>
              <w:ind w:firstLine="0"/>
              <w:rPr>
                <w:rFonts w:eastAsia="MS PMincho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gridSpan w:val="2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599E9B8E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>Coefficient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34C26AF5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>S. E.</w:t>
            </w:r>
          </w:p>
        </w:tc>
        <w:tc>
          <w:tcPr>
            <w:tcW w:w="434" w:type="dxa"/>
            <w:tcBorders>
              <w:top w:val="nil"/>
              <w:bottom w:val="nil"/>
            </w:tcBorders>
            <w:vAlign w:val="center"/>
          </w:tcPr>
          <w:p w14:paraId="218E00B6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</w:p>
        </w:tc>
        <w:tc>
          <w:tcPr>
            <w:tcW w:w="1312" w:type="dxa"/>
            <w:gridSpan w:val="2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5FBE1970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>Coefficient</w:t>
            </w:r>
          </w:p>
        </w:tc>
        <w:tc>
          <w:tcPr>
            <w:tcW w:w="1230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1AE2B6EE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>S. E.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vAlign w:val="center"/>
          </w:tcPr>
          <w:p w14:paraId="069088C1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71DB01BE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>Coefficient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79DEC79D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>S. E.</w:t>
            </w:r>
          </w:p>
        </w:tc>
      </w:tr>
      <w:tr w:rsidR="0014288C" w:rsidRPr="0014288C" w14:paraId="6B81F093" w14:textId="77777777" w:rsidTr="00967C56">
        <w:trPr>
          <w:trHeight w:val="360"/>
          <w:jc w:val="center"/>
        </w:trPr>
        <w:tc>
          <w:tcPr>
            <w:tcW w:w="141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196E9D0" w14:textId="77777777" w:rsidR="0014288C" w:rsidRPr="0014288C" w:rsidRDefault="0014288C" w:rsidP="0014288C">
            <w:pPr>
              <w:ind w:firstLine="0"/>
              <w:rPr>
                <w:rFonts w:eastAsia="MS PMincho"/>
                <w:i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i/>
                <w:sz w:val="22"/>
                <w:szCs w:val="22"/>
                <w:lang w:val="en-GB"/>
              </w:rPr>
              <w:t>Own-Ag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948324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 xml:space="preserve">-0.0755 </w:t>
            </w:r>
            <w:r w:rsidRPr="0014288C">
              <w:rPr>
                <w:rFonts w:eastAsia="MS PMincho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77C6DB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>0.0159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14AF89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 xml:space="preserve">-0.0605 </w:t>
            </w:r>
            <w:r w:rsidRPr="0014288C">
              <w:rPr>
                <w:rFonts w:eastAsia="MS PMincho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F9F199F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>9.90 × 10</w:t>
            </w:r>
            <w:r w:rsidRPr="0014288C">
              <w:rPr>
                <w:rFonts w:eastAsia="MS PMincho"/>
                <w:sz w:val="22"/>
                <w:szCs w:val="22"/>
                <w:vertAlign w:val="superscript"/>
                <w:lang w:val="en-GB"/>
              </w:rPr>
              <w:t>-3</w:t>
            </w:r>
          </w:p>
        </w:tc>
        <w:tc>
          <w:tcPr>
            <w:tcW w:w="1701" w:type="dxa"/>
            <w:gridSpan w:val="2"/>
            <w:vAlign w:val="center"/>
          </w:tcPr>
          <w:p w14:paraId="45A6D688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 xml:space="preserve">-0.0623 </w:t>
            </w:r>
            <w:r w:rsidRPr="0014288C">
              <w:rPr>
                <w:rFonts w:eastAsia="MS PMincho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1418" w:type="dxa"/>
            <w:vAlign w:val="center"/>
          </w:tcPr>
          <w:p w14:paraId="2C80FD4B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>0.0120</w:t>
            </w:r>
          </w:p>
        </w:tc>
      </w:tr>
      <w:tr w:rsidR="0014288C" w:rsidRPr="0014288C" w14:paraId="037B3595" w14:textId="77777777" w:rsidTr="00967C56">
        <w:trPr>
          <w:trHeight w:val="360"/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72F7186F" w14:textId="77777777" w:rsidR="0014288C" w:rsidRPr="0014288C" w:rsidRDefault="0014288C" w:rsidP="0014288C">
            <w:pPr>
              <w:ind w:firstLine="0"/>
              <w:rPr>
                <w:rFonts w:eastAsia="MS PMincho"/>
                <w:i/>
                <w:sz w:val="22"/>
                <w:szCs w:val="22"/>
                <w:vertAlign w:val="superscript"/>
                <w:lang w:val="en-GB"/>
              </w:rPr>
            </w:pPr>
            <w:r w:rsidRPr="0014288C">
              <w:rPr>
                <w:rFonts w:eastAsia="MS PMincho"/>
                <w:i/>
                <w:sz w:val="22"/>
                <w:szCs w:val="22"/>
                <w:lang w:val="en-GB"/>
              </w:rPr>
              <w:t>Own-Age</w:t>
            </w:r>
            <w:r w:rsidRPr="0014288C">
              <w:rPr>
                <w:rFonts w:eastAsia="MS PMincho"/>
                <w:i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13CDC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>0.547 × 10</w:t>
            </w:r>
            <w:r w:rsidRPr="0014288C">
              <w:rPr>
                <w:rFonts w:eastAsia="MS PMincho"/>
                <w:sz w:val="22"/>
                <w:szCs w:val="22"/>
                <w:vertAlign w:val="superscript"/>
                <w:lang w:val="en-GB"/>
              </w:rPr>
              <w:t>-3</w:t>
            </w:r>
            <w:r w:rsidRPr="0014288C">
              <w:rPr>
                <w:rFonts w:eastAsia="MS PMincho"/>
                <w:sz w:val="22"/>
                <w:szCs w:val="22"/>
                <w:lang w:val="en-GB"/>
              </w:rPr>
              <w:t xml:space="preserve"> </w:t>
            </w:r>
            <w:r w:rsidRPr="0014288C">
              <w:rPr>
                <w:rFonts w:eastAsia="MS PMincho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87200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>0.123 × 10</w:t>
            </w:r>
            <w:r w:rsidRPr="0014288C">
              <w:rPr>
                <w:rFonts w:eastAsia="MS PMincho"/>
                <w:sz w:val="22"/>
                <w:szCs w:val="22"/>
                <w:vertAlign w:val="superscript"/>
                <w:lang w:val="en-GB"/>
              </w:rPr>
              <w:t>-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A5F09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>0.347 × 10</w:t>
            </w:r>
            <w:r w:rsidRPr="0014288C">
              <w:rPr>
                <w:rFonts w:eastAsia="MS PMincho"/>
                <w:sz w:val="22"/>
                <w:szCs w:val="22"/>
                <w:vertAlign w:val="superscript"/>
                <w:lang w:val="en-GB"/>
              </w:rPr>
              <w:t>-3</w:t>
            </w:r>
            <w:r w:rsidRPr="0014288C">
              <w:rPr>
                <w:rFonts w:eastAsia="MS PMincho"/>
                <w:sz w:val="22"/>
                <w:szCs w:val="22"/>
                <w:lang w:val="en-GB"/>
              </w:rPr>
              <w:t xml:space="preserve"> </w:t>
            </w:r>
            <w:r w:rsidRPr="0014288C">
              <w:rPr>
                <w:rFonts w:eastAsia="MS PMincho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89CD1FB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>7.70 × 10</w:t>
            </w:r>
            <w:r w:rsidRPr="0014288C">
              <w:rPr>
                <w:rFonts w:eastAsia="MS PMincho"/>
                <w:sz w:val="22"/>
                <w:szCs w:val="22"/>
                <w:vertAlign w:val="superscript"/>
                <w:lang w:val="en-GB"/>
              </w:rPr>
              <w:t>-5</w:t>
            </w:r>
          </w:p>
        </w:tc>
        <w:tc>
          <w:tcPr>
            <w:tcW w:w="1701" w:type="dxa"/>
            <w:gridSpan w:val="2"/>
            <w:vAlign w:val="center"/>
          </w:tcPr>
          <w:p w14:paraId="633071BC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>0.306 × 10</w:t>
            </w:r>
            <w:r w:rsidRPr="0014288C">
              <w:rPr>
                <w:rFonts w:eastAsia="MS PMincho"/>
                <w:sz w:val="22"/>
                <w:szCs w:val="22"/>
                <w:vertAlign w:val="superscript"/>
                <w:lang w:val="en-GB"/>
              </w:rPr>
              <w:t>-3</w:t>
            </w:r>
            <w:r w:rsidRPr="0014288C">
              <w:rPr>
                <w:rFonts w:eastAsia="MS PMincho"/>
                <w:sz w:val="22"/>
                <w:szCs w:val="22"/>
                <w:lang w:val="en-GB"/>
              </w:rPr>
              <w:t xml:space="preserve"> </w:t>
            </w:r>
            <w:r w:rsidRPr="0014288C">
              <w:rPr>
                <w:rFonts w:eastAsia="MS PMincho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1418" w:type="dxa"/>
            <w:vAlign w:val="center"/>
          </w:tcPr>
          <w:p w14:paraId="5488142F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>9.30 × 10</w:t>
            </w:r>
            <w:r w:rsidRPr="0014288C">
              <w:rPr>
                <w:rFonts w:eastAsia="MS PMincho"/>
                <w:sz w:val="22"/>
                <w:szCs w:val="22"/>
                <w:vertAlign w:val="superscript"/>
                <w:lang w:val="en-GB"/>
              </w:rPr>
              <w:t>-5</w:t>
            </w:r>
          </w:p>
        </w:tc>
      </w:tr>
      <w:tr w:rsidR="0014288C" w:rsidRPr="0014288C" w14:paraId="2DB2A36C" w14:textId="77777777" w:rsidTr="00967C56">
        <w:trPr>
          <w:trHeight w:val="360"/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28C334D3" w14:textId="77777777" w:rsidR="0014288C" w:rsidRPr="0014288C" w:rsidRDefault="0014288C" w:rsidP="0014288C">
            <w:pPr>
              <w:ind w:firstLine="0"/>
              <w:rPr>
                <w:rFonts w:eastAsia="MS PMincho"/>
                <w:i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i/>
                <w:sz w:val="22"/>
                <w:szCs w:val="22"/>
                <w:lang w:val="en-GB"/>
              </w:rPr>
              <w:t>Own-Day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E561F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 xml:space="preserve">-0.341 </w:t>
            </w:r>
            <w:r w:rsidRPr="0014288C">
              <w:rPr>
                <w:rFonts w:eastAsia="MS PMincho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ACA6F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>0.011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50918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 xml:space="preserve">-0.211 </w:t>
            </w:r>
            <w:r w:rsidRPr="0014288C">
              <w:rPr>
                <w:rFonts w:eastAsia="MS PMincho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CFAD8D4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>7.01 × 10</w:t>
            </w:r>
            <w:r w:rsidRPr="0014288C">
              <w:rPr>
                <w:rFonts w:eastAsia="MS PMincho"/>
                <w:sz w:val="22"/>
                <w:szCs w:val="22"/>
                <w:vertAlign w:val="superscript"/>
                <w:lang w:val="en-GB"/>
              </w:rPr>
              <w:t>-3</w:t>
            </w:r>
          </w:p>
        </w:tc>
        <w:tc>
          <w:tcPr>
            <w:tcW w:w="1701" w:type="dxa"/>
            <w:gridSpan w:val="2"/>
            <w:vAlign w:val="center"/>
          </w:tcPr>
          <w:p w14:paraId="0E5D0134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 xml:space="preserve">-0.135 </w:t>
            </w:r>
            <w:r w:rsidRPr="0014288C">
              <w:rPr>
                <w:rFonts w:eastAsia="MS PMincho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1418" w:type="dxa"/>
            <w:vAlign w:val="center"/>
          </w:tcPr>
          <w:p w14:paraId="2103E69C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>8.71 × 10</w:t>
            </w:r>
            <w:r w:rsidRPr="0014288C">
              <w:rPr>
                <w:rFonts w:eastAsia="MS PMincho"/>
                <w:sz w:val="22"/>
                <w:szCs w:val="22"/>
                <w:vertAlign w:val="superscript"/>
                <w:lang w:val="en-GB"/>
              </w:rPr>
              <w:t>-3</w:t>
            </w:r>
          </w:p>
        </w:tc>
      </w:tr>
      <w:tr w:rsidR="0014288C" w:rsidRPr="0014288C" w14:paraId="7B9410F5" w14:textId="77777777" w:rsidTr="00967C56">
        <w:trPr>
          <w:trHeight w:val="360"/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39343B47" w14:textId="77777777" w:rsidR="0014288C" w:rsidRPr="0014288C" w:rsidRDefault="0014288C" w:rsidP="0014288C">
            <w:pPr>
              <w:ind w:firstLine="0"/>
              <w:rPr>
                <w:rFonts w:eastAsia="MS PMincho"/>
                <w:i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i/>
                <w:sz w:val="22"/>
                <w:szCs w:val="22"/>
                <w:lang w:val="en-GB"/>
              </w:rPr>
              <w:t>Worker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2F2DA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 xml:space="preserve">-0.756 </w:t>
            </w:r>
            <w:r w:rsidRPr="0014288C">
              <w:rPr>
                <w:rFonts w:eastAsia="MS PMincho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B69C9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>0.017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646FF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 xml:space="preserve">-0.610 </w:t>
            </w:r>
            <w:r w:rsidRPr="0014288C">
              <w:rPr>
                <w:rFonts w:eastAsia="MS PMincho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56E6B99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>0.0106</w:t>
            </w:r>
          </w:p>
        </w:tc>
        <w:tc>
          <w:tcPr>
            <w:tcW w:w="1701" w:type="dxa"/>
            <w:gridSpan w:val="2"/>
            <w:vAlign w:val="center"/>
          </w:tcPr>
          <w:p w14:paraId="78228094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>-0.613</w:t>
            </w:r>
            <w:r w:rsidRPr="0014288C">
              <w:rPr>
                <w:rFonts w:eastAsia="MS PMincho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1418" w:type="dxa"/>
            <w:vAlign w:val="center"/>
          </w:tcPr>
          <w:p w14:paraId="5EABB037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>0.0146</w:t>
            </w:r>
          </w:p>
        </w:tc>
      </w:tr>
      <w:tr w:rsidR="0014288C" w:rsidRPr="0014288C" w14:paraId="176AA5BD" w14:textId="77777777" w:rsidTr="00967C56">
        <w:trPr>
          <w:trHeight w:val="360"/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7A5B852E" w14:textId="77777777" w:rsidR="0014288C" w:rsidRPr="0014288C" w:rsidRDefault="0014288C" w:rsidP="0014288C">
            <w:pPr>
              <w:ind w:firstLine="0"/>
              <w:rPr>
                <w:rFonts w:eastAsia="MS PMincho"/>
                <w:i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i/>
                <w:sz w:val="22"/>
                <w:szCs w:val="22"/>
                <w:lang w:val="en-GB"/>
              </w:rPr>
              <w:t>Pro-Fam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1316B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 xml:space="preserve">0.879 </w:t>
            </w:r>
            <w:r w:rsidRPr="0014288C">
              <w:rPr>
                <w:rFonts w:eastAsia="MS PMincho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1AB84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>0.019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DB208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 xml:space="preserve">0.707 </w:t>
            </w:r>
            <w:r w:rsidRPr="0014288C">
              <w:rPr>
                <w:rFonts w:eastAsia="MS PMincho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CE3B6E6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>0.0124</w:t>
            </w:r>
          </w:p>
        </w:tc>
        <w:tc>
          <w:tcPr>
            <w:tcW w:w="1701" w:type="dxa"/>
            <w:gridSpan w:val="2"/>
            <w:vAlign w:val="center"/>
          </w:tcPr>
          <w:p w14:paraId="16EC4ECE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 xml:space="preserve">0.806 </w:t>
            </w:r>
            <w:r w:rsidRPr="0014288C">
              <w:rPr>
                <w:rFonts w:eastAsia="MS PMincho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1418" w:type="dxa"/>
            <w:vAlign w:val="center"/>
          </w:tcPr>
          <w:p w14:paraId="0297DFA0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>0.0151</w:t>
            </w:r>
          </w:p>
        </w:tc>
      </w:tr>
      <w:tr w:rsidR="0014288C" w:rsidRPr="0014288C" w14:paraId="3CA0B8CF" w14:textId="77777777" w:rsidTr="00967C56">
        <w:trPr>
          <w:trHeight w:val="360"/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7165085E" w14:textId="77777777" w:rsidR="0014288C" w:rsidRPr="0014288C" w:rsidRDefault="0014288C" w:rsidP="0014288C">
            <w:pPr>
              <w:ind w:firstLine="0"/>
              <w:rPr>
                <w:rFonts w:eastAsia="MS PMincho"/>
                <w:i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i/>
                <w:sz w:val="22"/>
                <w:szCs w:val="22"/>
                <w:lang w:val="en-GB"/>
              </w:rPr>
              <w:t>Ave-Ag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F04A5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 xml:space="preserve">-0.472 </w:t>
            </w:r>
            <w:r w:rsidRPr="0014288C">
              <w:rPr>
                <w:rFonts w:eastAsia="MS PMincho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20995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>0.014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65239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 xml:space="preserve">-0.441 </w:t>
            </w:r>
            <w:r w:rsidRPr="0014288C">
              <w:rPr>
                <w:rFonts w:eastAsia="MS PMincho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85D3E47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>9.35 × 10</w:t>
            </w:r>
            <w:r w:rsidRPr="0014288C">
              <w:rPr>
                <w:rFonts w:eastAsia="MS PMincho"/>
                <w:sz w:val="22"/>
                <w:szCs w:val="22"/>
                <w:vertAlign w:val="superscript"/>
                <w:lang w:val="en-GB"/>
              </w:rPr>
              <w:t>-3</w:t>
            </w:r>
          </w:p>
        </w:tc>
        <w:tc>
          <w:tcPr>
            <w:tcW w:w="1701" w:type="dxa"/>
            <w:gridSpan w:val="2"/>
            <w:vAlign w:val="center"/>
          </w:tcPr>
          <w:p w14:paraId="5C2B2772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 xml:space="preserve">-0.452 </w:t>
            </w:r>
            <w:r w:rsidRPr="0014288C">
              <w:rPr>
                <w:rFonts w:eastAsia="MS PMincho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1418" w:type="dxa"/>
            <w:vAlign w:val="center"/>
          </w:tcPr>
          <w:p w14:paraId="7E9531B4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>0.0112</w:t>
            </w:r>
          </w:p>
        </w:tc>
      </w:tr>
      <w:tr w:rsidR="0014288C" w:rsidRPr="0014288C" w14:paraId="7788DC1E" w14:textId="77777777" w:rsidTr="00967C56">
        <w:trPr>
          <w:trHeight w:val="360"/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7CDE9EC2" w14:textId="77777777" w:rsidR="0014288C" w:rsidRPr="0014288C" w:rsidRDefault="0014288C" w:rsidP="0014288C">
            <w:pPr>
              <w:ind w:firstLine="0"/>
              <w:rPr>
                <w:rFonts w:eastAsia="MS PMincho"/>
                <w:i/>
                <w:sz w:val="22"/>
                <w:szCs w:val="22"/>
                <w:vertAlign w:val="superscript"/>
                <w:lang w:val="en-GB"/>
              </w:rPr>
            </w:pPr>
            <w:r w:rsidRPr="0014288C">
              <w:rPr>
                <w:rFonts w:eastAsia="MS PMincho"/>
                <w:i/>
                <w:sz w:val="22"/>
                <w:szCs w:val="22"/>
                <w:lang w:val="en-GB"/>
              </w:rPr>
              <w:t>Ave-Age</w:t>
            </w:r>
            <w:r w:rsidRPr="0014288C">
              <w:rPr>
                <w:rFonts w:eastAsia="MS PMincho"/>
                <w:i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D7636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>3.90 × 10</w:t>
            </w:r>
            <w:r w:rsidRPr="0014288C">
              <w:rPr>
                <w:rFonts w:eastAsia="MS PMincho"/>
                <w:sz w:val="22"/>
                <w:szCs w:val="22"/>
                <w:vertAlign w:val="superscript"/>
                <w:lang w:val="en-GB"/>
              </w:rPr>
              <w:t>-3</w:t>
            </w:r>
            <w:r w:rsidRPr="0014288C">
              <w:rPr>
                <w:rFonts w:eastAsia="MS PMincho"/>
                <w:sz w:val="22"/>
                <w:szCs w:val="22"/>
                <w:lang w:val="en-GB"/>
              </w:rPr>
              <w:t xml:space="preserve"> </w:t>
            </w:r>
            <w:r w:rsidRPr="0014288C">
              <w:rPr>
                <w:rFonts w:eastAsia="MS PMincho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CA14C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>0.119 × 10</w:t>
            </w:r>
            <w:r w:rsidRPr="0014288C">
              <w:rPr>
                <w:rFonts w:eastAsia="MS PMincho"/>
                <w:sz w:val="22"/>
                <w:szCs w:val="22"/>
                <w:vertAlign w:val="superscript"/>
                <w:lang w:val="en-GB"/>
              </w:rPr>
              <w:t>-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4DCD7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>3.74 × 10</w:t>
            </w:r>
            <w:r w:rsidRPr="0014288C">
              <w:rPr>
                <w:rFonts w:eastAsia="MS PMincho"/>
                <w:sz w:val="22"/>
                <w:szCs w:val="22"/>
                <w:vertAlign w:val="superscript"/>
                <w:lang w:val="en-GB"/>
              </w:rPr>
              <w:t>-3</w:t>
            </w:r>
            <w:r w:rsidRPr="0014288C">
              <w:rPr>
                <w:rFonts w:eastAsia="MS PMincho"/>
                <w:sz w:val="22"/>
                <w:szCs w:val="22"/>
                <w:lang w:val="en-GB"/>
              </w:rPr>
              <w:t xml:space="preserve"> </w:t>
            </w:r>
            <w:r w:rsidRPr="0014288C">
              <w:rPr>
                <w:rFonts w:eastAsia="MS PMincho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D09043C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>7.95 × 10</w:t>
            </w:r>
            <w:r w:rsidRPr="0014288C">
              <w:rPr>
                <w:rFonts w:eastAsia="MS PMincho"/>
                <w:sz w:val="22"/>
                <w:szCs w:val="22"/>
                <w:vertAlign w:val="superscript"/>
                <w:lang w:val="en-GB"/>
              </w:rPr>
              <w:t>-5</w:t>
            </w:r>
          </w:p>
        </w:tc>
        <w:tc>
          <w:tcPr>
            <w:tcW w:w="1701" w:type="dxa"/>
            <w:gridSpan w:val="2"/>
            <w:vAlign w:val="center"/>
          </w:tcPr>
          <w:p w14:paraId="5DF473CC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>3.88 × 10</w:t>
            </w:r>
            <w:r w:rsidRPr="0014288C">
              <w:rPr>
                <w:rFonts w:eastAsia="MS PMincho"/>
                <w:sz w:val="22"/>
                <w:szCs w:val="22"/>
                <w:vertAlign w:val="superscript"/>
                <w:lang w:val="en-GB"/>
              </w:rPr>
              <w:t>-3</w:t>
            </w:r>
            <w:r w:rsidRPr="0014288C">
              <w:rPr>
                <w:rFonts w:eastAsia="MS PMincho"/>
                <w:sz w:val="22"/>
                <w:szCs w:val="22"/>
                <w:lang w:val="en-GB"/>
              </w:rPr>
              <w:t xml:space="preserve"> </w:t>
            </w:r>
            <w:r w:rsidRPr="0014288C">
              <w:rPr>
                <w:rFonts w:eastAsia="MS PMincho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1418" w:type="dxa"/>
            <w:vAlign w:val="center"/>
          </w:tcPr>
          <w:p w14:paraId="060B38A6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>9.41 × 10</w:t>
            </w:r>
            <w:r w:rsidRPr="0014288C">
              <w:rPr>
                <w:rFonts w:eastAsia="MS PMincho"/>
                <w:sz w:val="22"/>
                <w:szCs w:val="22"/>
                <w:vertAlign w:val="superscript"/>
                <w:lang w:val="en-GB"/>
              </w:rPr>
              <w:t>-5</w:t>
            </w:r>
          </w:p>
        </w:tc>
      </w:tr>
      <w:tr w:rsidR="0014288C" w:rsidRPr="0014288C" w14:paraId="4669C565" w14:textId="77777777" w:rsidTr="00967C56">
        <w:trPr>
          <w:trHeight w:val="360"/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5871645B" w14:textId="77777777" w:rsidR="0014288C" w:rsidRPr="0014288C" w:rsidRDefault="0014288C" w:rsidP="0014288C">
            <w:pPr>
              <w:ind w:firstLine="0"/>
              <w:rPr>
                <w:rFonts w:eastAsia="MS PMincho"/>
                <w:i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i/>
                <w:sz w:val="22"/>
                <w:szCs w:val="22"/>
                <w:lang w:val="en-GB"/>
              </w:rPr>
              <w:t>Yang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3E1D6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 xml:space="preserve">-0.380 </w:t>
            </w:r>
            <w:r w:rsidRPr="0014288C">
              <w:rPr>
                <w:rFonts w:eastAsia="MS PMincho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B7C00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>0.024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0DABF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 xml:space="preserve">-0.373 </w:t>
            </w:r>
            <w:r w:rsidRPr="0014288C">
              <w:rPr>
                <w:rFonts w:eastAsia="MS PMincho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604CDEC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>0.0162</w:t>
            </w:r>
          </w:p>
        </w:tc>
        <w:tc>
          <w:tcPr>
            <w:tcW w:w="1701" w:type="dxa"/>
            <w:gridSpan w:val="2"/>
            <w:vAlign w:val="center"/>
          </w:tcPr>
          <w:p w14:paraId="015C8605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 xml:space="preserve">-0.291 </w:t>
            </w:r>
            <w:r w:rsidRPr="0014288C">
              <w:rPr>
                <w:rFonts w:eastAsia="MS PMincho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1418" w:type="dxa"/>
            <w:vAlign w:val="center"/>
          </w:tcPr>
          <w:p w14:paraId="558E1288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>0.0187</w:t>
            </w:r>
          </w:p>
        </w:tc>
      </w:tr>
      <w:tr w:rsidR="0014288C" w:rsidRPr="0014288C" w14:paraId="3C9CF53F" w14:textId="77777777" w:rsidTr="00967C56">
        <w:trPr>
          <w:trHeight w:val="360"/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62C69EC3" w14:textId="77777777" w:rsidR="0014288C" w:rsidRPr="0014288C" w:rsidRDefault="0014288C" w:rsidP="0014288C">
            <w:pPr>
              <w:ind w:firstLine="0"/>
              <w:rPr>
                <w:rFonts w:eastAsia="MS PMincho"/>
                <w:i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i/>
                <w:sz w:val="22"/>
                <w:szCs w:val="22"/>
                <w:lang w:val="en-GB"/>
              </w:rPr>
              <w:t>Woman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58E54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 xml:space="preserve">0.148 </w:t>
            </w:r>
            <w:r w:rsidRPr="0014288C">
              <w:rPr>
                <w:rFonts w:eastAsia="MS PMincho"/>
                <w:color w:val="FFFFFF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23782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>0.090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84DF7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 xml:space="preserve">-0.315 </w:t>
            </w:r>
            <w:r w:rsidRPr="0014288C">
              <w:rPr>
                <w:rFonts w:eastAsia="MS PMincho"/>
                <w:sz w:val="22"/>
                <w:szCs w:val="22"/>
                <w:vertAlign w:val="superscript"/>
                <w:lang w:val="en-GB"/>
              </w:rPr>
              <w:t>*</w:t>
            </w:r>
            <w:r w:rsidRPr="0014288C">
              <w:rPr>
                <w:rFonts w:eastAsia="MS PMincho"/>
                <w:color w:val="000000"/>
                <w:sz w:val="22"/>
                <w:szCs w:val="22"/>
                <w:vertAlign w:val="superscript"/>
                <w:lang w:val="en-GB"/>
              </w:rPr>
              <w:t>**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0E3F178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>0.0599</w:t>
            </w:r>
          </w:p>
        </w:tc>
        <w:tc>
          <w:tcPr>
            <w:tcW w:w="1701" w:type="dxa"/>
            <w:gridSpan w:val="2"/>
            <w:tcBorders>
              <w:bottom w:val="nil"/>
            </w:tcBorders>
            <w:vAlign w:val="center"/>
          </w:tcPr>
          <w:p w14:paraId="53B36248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 xml:space="preserve">-0.442 </w:t>
            </w:r>
            <w:r w:rsidRPr="0014288C">
              <w:rPr>
                <w:rFonts w:eastAsia="MS PMincho"/>
                <w:sz w:val="22"/>
                <w:szCs w:val="22"/>
                <w:vertAlign w:val="superscript"/>
                <w:lang w:val="en-GB"/>
              </w:rPr>
              <w:t>*</w:t>
            </w:r>
            <w:r w:rsidRPr="0014288C">
              <w:rPr>
                <w:rFonts w:eastAsia="MS PMincho"/>
                <w:color w:val="000000"/>
                <w:sz w:val="22"/>
                <w:szCs w:val="22"/>
                <w:vertAlign w:val="superscript"/>
                <w:lang w:val="en-GB"/>
              </w:rPr>
              <w:t>**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23CE4E42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>0.0838</w:t>
            </w:r>
          </w:p>
        </w:tc>
      </w:tr>
      <w:tr w:rsidR="0014288C" w:rsidRPr="0014288C" w14:paraId="3111C682" w14:textId="77777777" w:rsidTr="00967C56">
        <w:trPr>
          <w:trHeight w:val="360"/>
          <w:jc w:val="center"/>
        </w:trPr>
        <w:tc>
          <w:tcPr>
            <w:tcW w:w="1418" w:type="dxa"/>
            <w:tcBorders>
              <w:top w:val="nil"/>
              <w:bottom w:val="dotted" w:sz="4" w:space="0" w:color="auto"/>
            </w:tcBorders>
            <w:vAlign w:val="center"/>
          </w:tcPr>
          <w:p w14:paraId="6C793F5C" w14:textId="77777777" w:rsidR="0014288C" w:rsidRPr="0014288C" w:rsidRDefault="0014288C" w:rsidP="0014288C">
            <w:pPr>
              <w:ind w:firstLine="0"/>
              <w:rPr>
                <w:rFonts w:eastAsia="MS PMincho"/>
                <w:i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i/>
                <w:sz w:val="22"/>
                <w:szCs w:val="22"/>
                <w:lang w:val="en-GB"/>
              </w:rPr>
              <w:t>Heir</w:t>
            </w:r>
          </w:p>
        </w:tc>
        <w:tc>
          <w:tcPr>
            <w:tcW w:w="1559" w:type="dxa"/>
            <w:gridSpan w:val="2"/>
            <w:tcBorders>
              <w:top w:val="nil"/>
              <w:bottom w:val="dotted" w:sz="4" w:space="0" w:color="auto"/>
            </w:tcBorders>
            <w:vAlign w:val="center"/>
          </w:tcPr>
          <w:p w14:paraId="0280A596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 xml:space="preserve">-1.22 </w:t>
            </w:r>
            <w:r w:rsidRPr="0014288C">
              <w:rPr>
                <w:rFonts w:eastAsia="MS PMincho"/>
                <w:color w:val="000000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1418" w:type="dxa"/>
            <w:tcBorders>
              <w:top w:val="nil"/>
              <w:bottom w:val="dotted" w:sz="4" w:space="0" w:color="auto"/>
            </w:tcBorders>
            <w:vAlign w:val="center"/>
          </w:tcPr>
          <w:p w14:paraId="1C5D1408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>0.0450</w:t>
            </w:r>
          </w:p>
        </w:tc>
        <w:tc>
          <w:tcPr>
            <w:tcW w:w="1559" w:type="dxa"/>
            <w:gridSpan w:val="2"/>
            <w:tcBorders>
              <w:top w:val="nil"/>
              <w:bottom w:val="dotted" w:sz="4" w:space="0" w:color="auto"/>
            </w:tcBorders>
            <w:vAlign w:val="center"/>
          </w:tcPr>
          <w:p w14:paraId="39D634A6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 xml:space="preserve">-1.19 </w:t>
            </w:r>
            <w:r w:rsidRPr="0014288C">
              <w:rPr>
                <w:rFonts w:eastAsia="MS PMincho"/>
                <w:color w:val="000000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1417" w:type="dxa"/>
            <w:gridSpan w:val="2"/>
            <w:tcBorders>
              <w:top w:val="nil"/>
              <w:bottom w:val="dotted" w:sz="4" w:space="0" w:color="auto"/>
            </w:tcBorders>
            <w:vAlign w:val="center"/>
          </w:tcPr>
          <w:p w14:paraId="69AEA88E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>0.0293</w:t>
            </w:r>
          </w:p>
        </w:tc>
        <w:tc>
          <w:tcPr>
            <w:tcW w:w="1701" w:type="dxa"/>
            <w:gridSpan w:val="2"/>
            <w:tcBorders>
              <w:top w:val="nil"/>
              <w:bottom w:val="dotted" w:sz="4" w:space="0" w:color="auto"/>
            </w:tcBorders>
            <w:vAlign w:val="center"/>
          </w:tcPr>
          <w:p w14:paraId="6C855122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 xml:space="preserve">-1.23 </w:t>
            </w:r>
            <w:r w:rsidRPr="0014288C">
              <w:rPr>
                <w:rFonts w:eastAsia="MS PMincho"/>
                <w:color w:val="000000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1418" w:type="dxa"/>
            <w:tcBorders>
              <w:top w:val="nil"/>
              <w:bottom w:val="dotted" w:sz="4" w:space="0" w:color="auto"/>
            </w:tcBorders>
            <w:vAlign w:val="center"/>
          </w:tcPr>
          <w:p w14:paraId="518687BA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>0.0351</w:t>
            </w:r>
          </w:p>
        </w:tc>
      </w:tr>
      <w:tr w:rsidR="0014288C" w:rsidRPr="0014288C" w14:paraId="719A04CC" w14:textId="77777777" w:rsidTr="00967C56">
        <w:trPr>
          <w:trHeight w:val="360"/>
          <w:jc w:val="center"/>
        </w:trPr>
        <w:tc>
          <w:tcPr>
            <w:tcW w:w="1418" w:type="dxa"/>
            <w:tcBorders>
              <w:top w:val="dotted" w:sz="4" w:space="0" w:color="auto"/>
              <w:bottom w:val="nil"/>
            </w:tcBorders>
            <w:vAlign w:val="center"/>
          </w:tcPr>
          <w:p w14:paraId="11F93E33" w14:textId="77777777" w:rsidR="0014288C" w:rsidRPr="0014288C" w:rsidRDefault="0014288C" w:rsidP="0014288C">
            <w:pPr>
              <w:ind w:firstLine="0"/>
              <w:rPr>
                <w:rFonts w:eastAsia="MS PMincho"/>
                <w:i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i/>
                <w:sz w:val="22"/>
                <w:szCs w:val="22"/>
                <w:lang w:val="en-GB"/>
              </w:rPr>
              <w:t>Main-Rice</w:t>
            </w:r>
          </w:p>
        </w:tc>
        <w:tc>
          <w:tcPr>
            <w:tcW w:w="1559" w:type="dxa"/>
            <w:gridSpan w:val="2"/>
            <w:tcBorders>
              <w:top w:val="dotted" w:sz="4" w:space="0" w:color="auto"/>
              <w:bottom w:val="nil"/>
            </w:tcBorders>
            <w:vAlign w:val="center"/>
          </w:tcPr>
          <w:p w14:paraId="21D3DD42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 xml:space="preserve">0.541 </w:t>
            </w:r>
            <w:r w:rsidRPr="0014288C">
              <w:rPr>
                <w:rFonts w:eastAsia="MS PMincho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1418" w:type="dxa"/>
            <w:tcBorders>
              <w:top w:val="dotted" w:sz="4" w:space="0" w:color="auto"/>
              <w:bottom w:val="nil"/>
            </w:tcBorders>
            <w:vAlign w:val="center"/>
          </w:tcPr>
          <w:p w14:paraId="57DBDF54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>0.0444</w:t>
            </w:r>
          </w:p>
        </w:tc>
        <w:tc>
          <w:tcPr>
            <w:tcW w:w="1559" w:type="dxa"/>
            <w:gridSpan w:val="2"/>
            <w:tcBorders>
              <w:top w:val="dotted" w:sz="4" w:space="0" w:color="auto"/>
              <w:bottom w:val="nil"/>
            </w:tcBorders>
            <w:vAlign w:val="center"/>
          </w:tcPr>
          <w:p w14:paraId="291375C1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 xml:space="preserve">0.410 </w:t>
            </w:r>
            <w:r w:rsidRPr="0014288C">
              <w:rPr>
                <w:rFonts w:eastAsia="MS PMincho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1417" w:type="dxa"/>
            <w:gridSpan w:val="2"/>
            <w:tcBorders>
              <w:top w:val="dotted" w:sz="4" w:space="0" w:color="auto"/>
              <w:bottom w:val="nil"/>
            </w:tcBorders>
            <w:vAlign w:val="center"/>
          </w:tcPr>
          <w:p w14:paraId="6A993797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>0.0288</w:t>
            </w:r>
          </w:p>
        </w:tc>
        <w:tc>
          <w:tcPr>
            <w:tcW w:w="1701" w:type="dxa"/>
            <w:gridSpan w:val="2"/>
            <w:tcBorders>
              <w:top w:val="dotted" w:sz="4" w:space="0" w:color="auto"/>
            </w:tcBorders>
            <w:vAlign w:val="center"/>
          </w:tcPr>
          <w:p w14:paraId="12F68AD4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 xml:space="preserve">-0.147 </w:t>
            </w:r>
            <w:r w:rsidRPr="0014288C">
              <w:rPr>
                <w:rFonts w:eastAsia="MS PMincho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1418" w:type="dxa"/>
            <w:tcBorders>
              <w:top w:val="dotted" w:sz="4" w:space="0" w:color="auto"/>
            </w:tcBorders>
            <w:vAlign w:val="center"/>
          </w:tcPr>
          <w:p w14:paraId="17389ADE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>0.0342</w:t>
            </w:r>
          </w:p>
        </w:tc>
      </w:tr>
      <w:tr w:rsidR="0014288C" w:rsidRPr="0014288C" w14:paraId="59DB12E2" w14:textId="77777777" w:rsidTr="00967C56">
        <w:trPr>
          <w:trHeight w:val="360"/>
          <w:jc w:val="center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CB6F142" w14:textId="77777777" w:rsidR="0014288C" w:rsidRPr="0014288C" w:rsidRDefault="0014288C" w:rsidP="0014288C">
            <w:pPr>
              <w:ind w:firstLine="0"/>
              <w:rPr>
                <w:rFonts w:eastAsia="MS PMincho"/>
                <w:i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i/>
                <w:sz w:val="22"/>
                <w:szCs w:val="22"/>
                <w:lang w:val="en-GB"/>
              </w:rPr>
              <w:t>Envfriend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51524139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 xml:space="preserve">-1.83 </w:t>
            </w:r>
            <w:r w:rsidRPr="0014288C">
              <w:rPr>
                <w:rFonts w:eastAsia="MS PMincho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B9D1626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>0.0429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3467A5F8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 xml:space="preserve">-1.38 </w:t>
            </w:r>
            <w:r w:rsidRPr="0014288C">
              <w:rPr>
                <w:rFonts w:eastAsia="MS PMincho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14:paraId="0756DFBB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>0.0273</w:t>
            </w:r>
          </w:p>
        </w:tc>
        <w:tc>
          <w:tcPr>
            <w:tcW w:w="1701" w:type="dxa"/>
            <w:gridSpan w:val="2"/>
            <w:vAlign w:val="center"/>
          </w:tcPr>
          <w:p w14:paraId="2AD1CB19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 xml:space="preserve">-1.37 </w:t>
            </w:r>
            <w:r w:rsidRPr="0014288C">
              <w:rPr>
                <w:rFonts w:eastAsia="MS PMincho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1418" w:type="dxa"/>
            <w:vAlign w:val="center"/>
          </w:tcPr>
          <w:p w14:paraId="4D694078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>0.0319</w:t>
            </w:r>
          </w:p>
        </w:tc>
      </w:tr>
      <w:tr w:rsidR="0014288C" w:rsidRPr="0014288C" w14:paraId="7329621B" w14:textId="77777777" w:rsidTr="00967C56">
        <w:trPr>
          <w:trHeight w:val="360"/>
          <w:jc w:val="center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4705965" w14:textId="77777777" w:rsidR="0014288C" w:rsidRPr="0014288C" w:rsidRDefault="0014288C" w:rsidP="0014288C">
            <w:pPr>
              <w:ind w:firstLine="0"/>
              <w:rPr>
                <w:rFonts w:eastAsia="MS PMincho"/>
                <w:i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i/>
                <w:iCs/>
                <w:sz w:val="22"/>
                <w:szCs w:val="22"/>
                <w:lang w:val="en-GB"/>
              </w:rPr>
              <w:t>Machine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252243BF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 xml:space="preserve">0.0570 </w:t>
            </w:r>
            <w:r w:rsidRPr="0014288C">
              <w:rPr>
                <w:rFonts w:eastAsia="MS PMincho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E8DB7E0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>0.0167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0DD3DCC7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 xml:space="preserve">-0.0465 </w:t>
            </w:r>
            <w:r w:rsidRPr="0014288C">
              <w:rPr>
                <w:rFonts w:eastAsia="MS PMincho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14:paraId="13C96DF3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>0.0103</w:t>
            </w:r>
          </w:p>
        </w:tc>
        <w:tc>
          <w:tcPr>
            <w:tcW w:w="1701" w:type="dxa"/>
            <w:gridSpan w:val="2"/>
            <w:vAlign w:val="center"/>
          </w:tcPr>
          <w:p w14:paraId="318BCAD6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 xml:space="preserve">0.135 </w:t>
            </w:r>
            <w:r w:rsidRPr="0014288C">
              <w:rPr>
                <w:rFonts w:eastAsia="MS PMincho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1418" w:type="dxa"/>
            <w:vAlign w:val="center"/>
          </w:tcPr>
          <w:p w14:paraId="5AF13920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>0.0126</w:t>
            </w:r>
          </w:p>
        </w:tc>
      </w:tr>
      <w:tr w:rsidR="0014288C" w:rsidRPr="0014288C" w14:paraId="50C3A0A4" w14:textId="77777777" w:rsidTr="00967C56">
        <w:trPr>
          <w:trHeight w:val="360"/>
          <w:jc w:val="center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5A58BB7" w14:textId="77777777" w:rsidR="0014288C" w:rsidRPr="0014288C" w:rsidRDefault="0014288C" w:rsidP="0014288C">
            <w:pPr>
              <w:ind w:firstLine="0"/>
              <w:rPr>
                <w:rFonts w:eastAsia="MS PMincho"/>
                <w:i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i/>
                <w:sz w:val="22"/>
                <w:szCs w:val="22"/>
                <w:lang w:val="en-GB"/>
              </w:rPr>
              <w:t>Agr-Inc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0AEDA029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 xml:space="preserve">-0.971 </w:t>
            </w:r>
            <w:r w:rsidRPr="0014288C">
              <w:rPr>
                <w:rFonts w:eastAsia="MS PMincho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925EC9B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>8.89 × 10</w:t>
            </w:r>
            <w:r w:rsidRPr="0014288C">
              <w:rPr>
                <w:rFonts w:eastAsia="MS PMincho"/>
                <w:sz w:val="22"/>
                <w:szCs w:val="22"/>
                <w:vertAlign w:val="superscript"/>
                <w:lang w:val="en-GB"/>
              </w:rPr>
              <w:t>-3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1EF2DA7D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 xml:space="preserve">-0.842 </w:t>
            </w:r>
            <w:r w:rsidRPr="0014288C">
              <w:rPr>
                <w:rFonts w:eastAsia="MS PMincho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14:paraId="65B4C1A1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>5.60 × 10</w:t>
            </w:r>
            <w:r w:rsidRPr="0014288C">
              <w:rPr>
                <w:rFonts w:eastAsia="MS PMincho"/>
                <w:sz w:val="22"/>
                <w:szCs w:val="22"/>
                <w:vertAlign w:val="superscript"/>
                <w:lang w:val="en-GB"/>
              </w:rPr>
              <w:t>-3</w:t>
            </w:r>
          </w:p>
        </w:tc>
        <w:tc>
          <w:tcPr>
            <w:tcW w:w="1701" w:type="dxa"/>
            <w:gridSpan w:val="2"/>
            <w:vAlign w:val="center"/>
          </w:tcPr>
          <w:p w14:paraId="62751D9F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 xml:space="preserve">-1.12 </w:t>
            </w:r>
            <w:r w:rsidRPr="0014288C">
              <w:rPr>
                <w:rFonts w:eastAsia="MS PMincho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1418" w:type="dxa"/>
            <w:vAlign w:val="center"/>
          </w:tcPr>
          <w:p w14:paraId="41FE3853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>7.17 × 10</w:t>
            </w:r>
            <w:r w:rsidRPr="0014288C">
              <w:rPr>
                <w:rFonts w:eastAsia="MS PMincho"/>
                <w:sz w:val="22"/>
                <w:szCs w:val="22"/>
                <w:vertAlign w:val="superscript"/>
                <w:lang w:val="en-GB"/>
              </w:rPr>
              <w:t>-3</w:t>
            </w:r>
          </w:p>
        </w:tc>
      </w:tr>
      <w:tr w:rsidR="0014288C" w:rsidRPr="0014288C" w14:paraId="7586B031" w14:textId="77777777" w:rsidTr="00967C56">
        <w:trPr>
          <w:trHeight w:val="360"/>
          <w:jc w:val="center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BF6A145" w14:textId="77777777" w:rsidR="0014288C" w:rsidRPr="0014288C" w:rsidRDefault="0014288C" w:rsidP="0014288C">
            <w:pPr>
              <w:ind w:firstLine="0"/>
              <w:rPr>
                <w:rFonts w:eastAsia="MS PMincho"/>
                <w:i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i/>
                <w:sz w:val="22"/>
                <w:szCs w:val="22"/>
                <w:lang w:val="en-GB"/>
              </w:rPr>
              <w:t>Agr-CoInc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3F95D146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 xml:space="preserve">-0.0953 </w:t>
            </w:r>
            <w:r w:rsidRPr="0014288C">
              <w:rPr>
                <w:rFonts w:eastAsia="MS PMincho"/>
                <w:sz w:val="22"/>
                <w:szCs w:val="22"/>
                <w:vertAlign w:val="superscript"/>
                <w:lang w:val="en-GB"/>
              </w:rPr>
              <w:t>**</w:t>
            </w:r>
            <w:r w:rsidRPr="0014288C">
              <w:rPr>
                <w:rFonts w:eastAsia="MS PMincho"/>
                <w:color w:val="FFFFFF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18A31FC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>0.0315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5DAC7C4B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 xml:space="preserve">-0.151 </w:t>
            </w:r>
            <w:r w:rsidRPr="0014288C">
              <w:rPr>
                <w:rFonts w:eastAsia="MS PMincho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14:paraId="3D292AE1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>0.0168</w:t>
            </w:r>
          </w:p>
        </w:tc>
        <w:tc>
          <w:tcPr>
            <w:tcW w:w="1701" w:type="dxa"/>
            <w:gridSpan w:val="2"/>
            <w:vAlign w:val="center"/>
          </w:tcPr>
          <w:p w14:paraId="6F5EC736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 xml:space="preserve">-0.228 </w:t>
            </w:r>
            <w:r w:rsidRPr="0014288C">
              <w:rPr>
                <w:rFonts w:eastAsia="MS PMincho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1418" w:type="dxa"/>
            <w:vAlign w:val="center"/>
          </w:tcPr>
          <w:p w14:paraId="220D5BC7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>0.0178</w:t>
            </w:r>
          </w:p>
        </w:tc>
      </w:tr>
      <w:tr w:rsidR="0014288C" w:rsidRPr="0014288C" w14:paraId="5AC3C510" w14:textId="77777777" w:rsidTr="00967C56">
        <w:trPr>
          <w:trHeight w:val="360"/>
          <w:jc w:val="center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B222BE8" w14:textId="77777777" w:rsidR="0014288C" w:rsidRPr="0014288C" w:rsidRDefault="0014288C" w:rsidP="0014288C">
            <w:pPr>
              <w:ind w:firstLine="0"/>
              <w:rPr>
                <w:rFonts w:eastAsia="MS PMincho"/>
                <w:i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i/>
                <w:sz w:val="22"/>
                <w:szCs w:val="22"/>
                <w:lang w:val="en-GB"/>
              </w:rPr>
              <w:t>NoAgr-Inc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78FB3087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 xml:space="preserve">1.05 </w:t>
            </w:r>
            <w:r w:rsidRPr="0014288C">
              <w:rPr>
                <w:rFonts w:eastAsia="MS PMincho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781B5A9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>0.0536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2622EFBC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 xml:space="preserve">1.01 </w:t>
            </w:r>
            <w:r w:rsidRPr="0014288C">
              <w:rPr>
                <w:rFonts w:eastAsia="MS PMincho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14:paraId="2553C2E2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>0.0297</w:t>
            </w:r>
          </w:p>
        </w:tc>
        <w:tc>
          <w:tcPr>
            <w:tcW w:w="1701" w:type="dxa"/>
            <w:gridSpan w:val="2"/>
            <w:tcBorders>
              <w:bottom w:val="nil"/>
            </w:tcBorders>
            <w:vAlign w:val="center"/>
          </w:tcPr>
          <w:p w14:paraId="19682BCD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 xml:space="preserve">1.09 </w:t>
            </w:r>
            <w:r w:rsidRPr="0014288C">
              <w:rPr>
                <w:rFonts w:eastAsia="MS PMincho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4C6506D4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>0.0350</w:t>
            </w:r>
          </w:p>
        </w:tc>
      </w:tr>
      <w:tr w:rsidR="0014288C" w:rsidRPr="0014288C" w14:paraId="0F6D072F" w14:textId="77777777" w:rsidTr="00967C56">
        <w:trPr>
          <w:trHeight w:val="360"/>
          <w:jc w:val="center"/>
        </w:trPr>
        <w:tc>
          <w:tcPr>
            <w:tcW w:w="1418" w:type="dxa"/>
            <w:tcBorders>
              <w:top w:val="nil"/>
              <w:bottom w:val="dotted" w:sz="4" w:space="0" w:color="auto"/>
            </w:tcBorders>
            <w:vAlign w:val="center"/>
          </w:tcPr>
          <w:p w14:paraId="236BCCAF" w14:textId="77777777" w:rsidR="0014288C" w:rsidRPr="0014288C" w:rsidRDefault="0014288C" w:rsidP="0014288C">
            <w:pPr>
              <w:ind w:firstLine="0"/>
              <w:rPr>
                <w:rFonts w:eastAsia="MS PMincho"/>
                <w:i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i/>
                <w:sz w:val="22"/>
                <w:szCs w:val="22"/>
                <w:lang w:val="en-GB"/>
              </w:rPr>
              <w:t>Ship-Cons</w:t>
            </w:r>
          </w:p>
        </w:tc>
        <w:tc>
          <w:tcPr>
            <w:tcW w:w="1559" w:type="dxa"/>
            <w:gridSpan w:val="2"/>
            <w:tcBorders>
              <w:top w:val="nil"/>
              <w:bottom w:val="dotted" w:sz="4" w:space="0" w:color="auto"/>
            </w:tcBorders>
            <w:vAlign w:val="center"/>
          </w:tcPr>
          <w:p w14:paraId="79980F31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 xml:space="preserve">-0.0809 </w:t>
            </w:r>
            <w:r w:rsidRPr="0014288C">
              <w:rPr>
                <w:rFonts w:eastAsia="MS PMincho"/>
                <w:color w:val="FFFFFF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1418" w:type="dxa"/>
            <w:tcBorders>
              <w:top w:val="nil"/>
              <w:bottom w:val="dotted" w:sz="4" w:space="0" w:color="auto"/>
            </w:tcBorders>
            <w:vAlign w:val="center"/>
          </w:tcPr>
          <w:p w14:paraId="598BBECA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>0.0828</w:t>
            </w:r>
          </w:p>
        </w:tc>
        <w:tc>
          <w:tcPr>
            <w:tcW w:w="1559" w:type="dxa"/>
            <w:gridSpan w:val="2"/>
            <w:tcBorders>
              <w:top w:val="nil"/>
              <w:bottom w:val="dotted" w:sz="4" w:space="0" w:color="auto"/>
            </w:tcBorders>
            <w:vAlign w:val="center"/>
          </w:tcPr>
          <w:p w14:paraId="61232C1D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 xml:space="preserve">-0.0679 </w:t>
            </w:r>
            <w:r w:rsidRPr="0014288C">
              <w:rPr>
                <w:rFonts w:eastAsia="MS PMincho"/>
                <w:color w:val="FFFFFF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1417" w:type="dxa"/>
            <w:gridSpan w:val="2"/>
            <w:tcBorders>
              <w:top w:val="nil"/>
              <w:bottom w:val="dotted" w:sz="4" w:space="0" w:color="auto"/>
            </w:tcBorders>
            <w:vAlign w:val="center"/>
          </w:tcPr>
          <w:p w14:paraId="1D60417C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>0.0518</w:t>
            </w:r>
          </w:p>
        </w:tc>
        <w:tc>
          <w:tcPr>
            <w:tcW w:w="1701" w:type="dxa"/>
            <w:gridSpan w:val="2"/>
            <w:tcBorders>
              <w:top w:val="nil"/>
              <w:bottom w:val="dotted" w:sz="4" w:space="0" w:color="auto"/>
            </w:tcBorders>
            <w:vAlign w:val="center"/>
          </w:tcPr>
          <w:p w14:paraId="10BCE992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 xml:space="preserve">0.338 </w:t>
            </w:r>
            <w:r w:rsidRPr="0014288C">
              <w:rPr>
                <w:rFonts w:eastAsia="MS PMincho"/>
                <w:color w:val="000000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1418" w:type="dxa"/>
            <w:tcBorders>
              <w:top w:val="nil"/>
              <w:bottom w:val="dotted" w:sz="4" w:space="0" w:color="auto"/>
            </w:tcBorders>
            <w:vAlign w:val="center"/>
          </w:tcPr>
          <w:p w14:paraId="3A59505E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>0.</w:t>
            </w:r>
            <w:r w:rsidRPr="0014288C">
              <w:rPr>
                <w:rFonts w:eastAsia="MS PMincho"/>
                <w:sz w:val="22"/>
                <w:szCs w:val="22"/>
              </w:rPr>
              <w:t>0</w:t>
            </w:r>
            <w:r w:rsidRPr="0014288C">
              <w:rPr>
                <w:rFonts w:eastAsia="MS PMincho"/>
                <w:sz w:val="22"/>
                <w:szCs w:val="22"/>
                <w:lang w:val="en-GB"/>
              </w:rPr>
              <w:t>692</w:t>
            </w:r>
          </w:p>
        </w:tc>
      </w:tr>
      <w:tr w:rsidR="0014288C" w:rsidRPr="0014288C" w14:paraId="5E606721" w14:textId="77777777" w:rsidTr="00967C56">
        <w:trPr>
          <w:trHeight w:val="360"/>
          <w:jc w:val="center"/>
        </w:trPr>
        <w:tc>
          <w:tcPr>
            <w:tcW w:w="1418" w:type="dxa"/>
            <w:tcBorders>
              <w:top w:val="dotted" w:sz="4" w:space="0" w:color="auto"/>
              <w:bottom w:val="nil"/>
            </w:tcBorders>
            <w:vAlign w:val="center"/>
          </w:tcPr>
          <w:p w14:paraId="64B9522A" w14:textId="77777777" w:rsidR="0014288C" w:rsidRPr="0014288C" w:rsidRDefault="0014288C" w:rsidP="0014288C">
            <w:pPr>
              <w:ind w:firstLine="0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>(Intercept)</w:t>
            </w:r>
          </w:p>
        </w:tc>
        <w:tc>
          <w:tcPr>
            <w:tcW w:w="1559" w:type="dxa"/>
            <w:gridSpan w:val="2"/>
            <w:tcBorders>
              <w:top w:val="dotted" w:sz="4" w:space="0" w:color="auto"/>
            </w:tcBorders>
            <w:vAlign w:val="center"/>
          </w:tcPr>
          <w:p w14:paraId="34920906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 xml:space="preserve">5.58 </w:t>
            </w:r>
            <w:r w:rsidRPr="0014288C">
              <w:rPr>
                <w:rFonts w:eastAsia="MS PMincho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1418" w:type="dxa"/>
            <w:tcBorders>
              <w:top w:val="dotted" w:sz="4" w:space="0" w:color="auto"/>
            </w:tcBorders>
            <w:vAlign w:val="center"/>
          </w:tcPr>
          <w:p w14:paraId="6170F701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>0.559</w:t>
            </w:r>
          </w:p>
        </w:tc>
        <w:tc>
          <w:tcPr>
            <w:tcW w:w="1559" w:type="dxa"/>
            <w:gridSpan w:val="2"/>
            <w:tcBorders>
              <w:top w:val="dotted" w:sz="4" w:space="0" w:color="auto"/>
            </w:tcBorders>
            <w:vAlign w:val="center"/>
          </w:tcPr>
          <w:p w14:paraId="45C0DAAC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 xml:space="preserve">4.95 </w:t>
            </w:r>
            <w:r w:rsidRPr="0014288C">
              <w:rPr>
                <w:rFonts w:eastAsia="MS PMincho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1417" w:type="dxa"/>
            <w:gridSpan w:val="2"/>
            <w:tcBorders>
              <w:top w:val="dotted" w:sz="4" w:space="0" w:color="auto"/>
            </w:tcBorders>
            <w:vAlign w:val="center"/>
          </w:tcPr>
          <w:p w14:paraId="1291D540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>0.360</w:t>
            </w:r>
          </w:p>
        </w:tc>
        <w:tc>
          <w:tcPr>
            <w:tcW w:w="1701" w:type="dxa"/>
            <w:gridSpan w:val="2"/>
            <w:tcBorders>
              <w:top w:val="dotted" w:sz="4" w:space="0" w:color="auto"/>
            </w:tcBorders>
            <w:vAlign w:val="center"/>
          </w:tcPr>
          <w:p w14:paraId="7FAEA6C7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 xml:space="preserve">3.94 </w:t>
            </w:r>
            <w:r w:rsidRPr="0014288C">
              <w:rPr>
                <w:rFonts w:eastAsia="MS PMincho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1418" w:type="dxa"/>
            <w:tcBorders>
              <w:top w:val="dotted" w:sz="4" w:space="0" w:color="auto"/>
            </w:tcBorders>
            <w:vAlign w:val="center"/>
          </w:tcPr>
          <w:p w14:paraId="6A4118C7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>0.437</w:t>
            </w:r>
          </w:p>
        </w:tc>
      </w:tr>
      <w:tr w:rsidR="0014288C" w:rsidRPr="0014288C" w14:paraId="597C55B8" w14:textId="77777777" w:rsidTr="00967C56">
        <w:trPr>
          <w:trHeight w:val="69"/>
          <w:jc w:val="center"/>
        </w:trPr>
        <w:tc>
          <w:tcPr>
            <w:tcW w:w="1418" w:type="dxa"/>
            <w:tcBorders>
              <w:bottom w:val="nil"/>
            </w:tcBorders>
            <w:vAlign w:val="center"/>
          </w:tcPr>
          <w:p w14:paraId="336138DA" w14:textId="77777777" w:rsidR="0014288C" w:rsidRPr="0014288C" w:rsidRDefault="0072487A" w:rsidP="0014288C">
            <w:pPr>
              <w:ind w:firstLine="0"/>
              <w:rPr>
                <w:rFonts w:eastAsia="MS PMincho"/>
                <w:sz w:val="22"/>
                <w:szCs w:val="22"/>
                <w:lang w:val="en-GB"/>
              </w:rPr>
            </w:pPr>
            <m:oMath>
              <m:func>
                <m:funcPr>
                  <m:ctrlPr>
                    <w:rPr>
                      <w:rFonts w:ascii="Cambria Math" w:eastAsia="MS PMincho" w:hAnsi="Cambria Math"/>
                      <w:i/>
                      <w:sz w:val="22"/>
                      <w:szCs w:val="22"/>
                      <w:lang w:val="en-GB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="MS PMincho" w:hAnsi="Cambria Math"/>
                      <w:sz w:val="22"/>
                      <w:szCs w:val="22"/>
                      <w:lang w:val="en-GB"/>
                    </w:rPr>
                    <m:t>log</m:t>
                  </m:r>
                </m:fName>
                <m:e>
                  <m:nary>
                    <m:naryPr>
                      <m:chr m:val="∑"/>
                      <m:limLoc m:val="undOvr"/>
                      <m:subHide m:val="1"/>
                      <m:supHide m:val="1"/>
                      <m:ctrlPr>
                        <w:rPr>
                          <w:rFonts w:ascii="Cambria Math" w:eastAsia="MS PMincho" w:hAnsi="Cambria Math"/>
                          <w:i/>
                          <w:sz w:val="22"/>
                          <w:szCs w:val="22"/>
                          <w:lang w:val="en-GB"/>
                        </w:rPr>
                      </m:ctrlPr>
                    </m:naryPr>
                    <m:sub/>
                    <m:sup/>
                    <m:e>
                      <m:r>
                        <w:rPr>
                          <w:rFonts w:ascii="Cambria Math" w:eastAsia="MS PMincho" w:hAnsi="Cambria Math"/>
                          <w:sz w:val="22"/>
                          <w:szCs w:val="22"/>
                          <w:lang w:val="en-GB"/>
                        </w:rPr>
                        <m:t>μ</m:t>
                      </m:r>
                    </m:e>
                  </m:nary>
                </m:e>
              </m:func>
            </m:oMath>
            <w:r w:rsidR="0014288C" w:rsidRPr="0014288C">
              <w:rPr>
                <w:rFonts w:eastAsia="MS PMincho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559" w:type="dxa"/>
            <w:gridSpan w:val="2"/>
            <w:vAlign w:val="center"/>
          </w:tcPr>
          <w:p w14:paraId="33CED132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 xml:space="preserve">3.39 </w:t>
            </w:r>
            <w:r w:rsidRPr="0014288C">
              <w:rPr>
                <w:rFonts w:eastAsia="MS PMincho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1418" w:type="dxa"/>
            <w:vAlign w:val="center"/>
          </w:tcPr>
          <w:p w14:paraId="203C4861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>0.516 × 10</w:t>
            </w:r>
            <w:r w:rsidRPr="0014288C">
              <w:rPr>
                <w:rFonts w:eastAsia="MS PMincho"/>
                <w:sz w:val="22"/>
                <w:szCs w:val="22"/>
                <w:vertAlign w:val="superscript"/>
                <w:lang w:val="en-GB"/>
              </w:rPr>
              <w:t>-3</w:t>
            </w:r>
          </w:p>
        </w:tc>
        <w:tc>
          <w:tcPr>
            <w:tcW w:w="1559" w:type="dxa"/>
            <w:gridSpan w:val="2"/>
            <w:vAlign w:val="center"/>
          </w:tcPr>
          <w:p w14:paraId="43B16337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 xml:space="preserve">3.31 </w:t>
            </w:r>
            <w:r w:rsidRPr="0014288C">
              <w:rPr>
                <w:rFonts w:eastAsia="MS PMincho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1417" w:type="dxa"/>
            <w:gridSpan w:val="2"/>
            <w:vAlign w:val="center"/>
          </w:tcPr>
          <w:p w14:paraId="073814BE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>0.368 × 10</w:t>
            </w:r>
            <w:r w:rsidRPr="0014288C">
              <w:rPr>
                <w:rFonts w:eastAsia="MS PMincho"/>
                <w:sz w:val="22"/>
                <w:szCs w:val="22"/>
                <w:vertAlign w:val="superscript"/>
                <w:lang w:val="en-GB"/>
              </w:rPr>
              <w:t>-3</w:t>
            </w:r>
          </w:p>
        </w:tc>
        <w:tc>
          <w:tcPr>
            <w:tcW w:w="1701" w:type="dxa"/>
            <w:gridSpan w:val="2"/>
            <w:vAlign w:val="center"/>
          </w:tcPr>
          <w:p w14:paraId="0D8075BF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 xml:space="preserve">3.41 </w:t>
            </w:r>
            <w:r w:rsidRPr="0014288C">
              <w:rPr>
                <w:rFonts w:eastAsia="MS PMincho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1418" w:type="dxa"/>
            <w:vAlign w:val="center"/>
          </w:tcPr>
          <w:p w14:paraId="1431E71F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>0.380 × 10</w:t>
            </w:r>
            <w:r w:rsidRPr="0014288C">
              <w:rPr>
                <w:rFonts w:eastAsia="MS PMincho"/>
                <w:sz w:val="22"/>
                <w:szCs w:val="22"/>
                <w:vertAlign w:val="superscript"/>
                <w:lang w:val="en-GB"/>
              </w:rPr>
              <w:t>-3</w:t>
            </w:r>
          </w:p>
        </w:tc>
      </w:tr>
      <w:tr w:rsidR="0014288C" w:rsidRPr="0014288C" w14:paraId="46B7FFDC" w14:textId="77777777" w:rsidTr="00967C56">
        <w:trPr>
          <w:trHeight w:val="360"/>
          <w:jc w:val="center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11F15C4C" w14:textId="77777777" w:rsidR="0014288C" w:rsidRPr="0014288C" w:rsidRDefault="0072487A" w:rsidP="0014288C">
            <w:pPr>
              <w:ind w:firstLine="0"/>
              <w:rPr>
                <w:rFonts w:eastAsia="MS PMincho"/>
                <w:sz w:val="22"/>
                <w:szCs w:val="22"/>
                <w:lang w:val="en-GB"/>
              </w:rPr>
            </w:pPr>
            <m:oMath>
              <m:func>
                <m:funcPr>
                  <m:ctrlPr>
                    <w:rPr>
                      <w:rFonts w:ascii="Cambria Math" w:eastAsia="MS PMincho" w:hAnsi="Cambria Math"/>
                      <w:i/>
                      <w:sz w:val="22"/>
                      <w:szCs w:val="22"/>
                      <w:lang w:val="en-GB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="MS PMincho" w:hAnsi="Cambria Math"/>
                      <w:sz w:val="22"/>
                      <w:szCs w:val="22"/>
                      <w:lang w:val="en-GB"/>
                    </w:rPr>
                    <m:t>log</m:t>
                  </m:r>
                </m:fName>
                <m:e>
                  <m:nary>
                    <m:naryPr>
                      <m:chr m:val="∑"/>
                      <m:limLoc m:val="undOvr"/>
                      <m:subHide m:val="1"/>
                      <m:supHide m:val="1"/>
                      <m:ctrlPr>
                        <w:rPr>
                          <w:rFonts w:ascii="Cambria Math" w:eastAsia="MS PMincho" w:hAnsi="Cambria Math"/>
                          <w:i/>
                          <w:sz w:val="22"/>
                          <w:szCs w:val="22"/>
                          <w:lang w:val="en-GB"/>
                        </w:rPr>
                      </m:ctrlPr>
                    </m:naryPr>
                    <m:sub/>
                    <m:sup/>
                    <m:e>
                      <m:r>
                        <w:rPr>
                          <w:rFonts w:ascii="Cambria Math" w:eastAsia="MS PMincho" w:hAnsi="Cambria Math"/>
                          <w:sz w:val="22"/>
                          <w:szCs w:val="22"/>
                          <w:lang w:val="en-GB"/>
                        </w:rPr>
                        <m:t>ν</m:t>
                      </m:r>
                    </m:e>
                  </m:nary>
                </m:e>
              </m:func>
            </m:oMath>
            <w:r w:rsidR="0014288C" w:rsidRPr="0014288C">
              <w:rPr>
                <w:rFonts w:eastAsia="MS PMincho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vAlign w:val="center"/>
          </w:tcPr>
          <w:p w14:paraId="736E8B06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 xml:space="preserve">2.59 </w:t>
            </w:r>
            <w:r w:rsidRPr="0014288C">
              <w:rPr>
                <w:rFonts w:eastAsia="MS PMincho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2D866F4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>1.51 × 10</w:t>
            </w:r>
            <w:r w:rsidRPr="0014288C">
              <w:rPr>
                <w:rFonts w:eastAsia="MS PMincho"/>
                <w:sz w:val="22"/>
                <w:szCs w:val="22"/>
                <w:vertAlign w:val="superscript"/>
                <w:lang w:val="en-GB"/>
              </w:rPr>
              <w:t>-5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vAlign w:val="center"/>
          </w:tcPr>
          <w:p w14:paraId="72F28F8E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 xml:space="preserve">2.51 </w:t>
            </w:r>
            <w:r w:rsidRPr="0014288C">
              <w:rPr>
                <w:rFonts w:eastAsia="MS PMincho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vAlign w:val="center"/>
          </w:tcPr>
          <w:p w14:paraId="5E7A3099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>0.932 × 10</w:t>
            </w:r>
            <w:r w:rsidRPr="0014288C">
              <w:rPr>
                <w:rFonts w:eastAsia="MS PMincho"/>
                <w:sz w:val="22"/>
                <w:szCs w:val="22"/>
                <w:vertAlign w:val="superscript"/>
                <w:lang w:val="en-GB"/>
              </w:rPr>
              <w:t>-5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vAlign w:val="center"/>
          </w:tcPr>
          <w:p w14:paraId="10A73AB9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 xml:space="preserve">2.58 </w:t>
            </w:r>
            <w:r w:rsidRPr="0014288C">
              <w:rPr>
                <w:rFonts w:eastAsia="MS PMincho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A847636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>1.10 × 10</w:t>
            </w:r>
            <w:r w:rsidRPr="0014288C">
              <w:rPr>
                <w:rFonts w:eastAsia="MS PMincho"/>
                <w:sz w:val="22"/>
                <w:szCs w:val="22"/>
                <w:vertAlign w:val="superscript"/>
                <w:lang w:val="en-GB"/>
              </w:rPr>
              <w:t>-5</w:t>
            </w:r>
          </w:p>
        </w:tc>
      </w:tr>
      <w:tr w:rsidR="0014288C" w:rsidRPr="0014288C" w14:paraId="41149D40" w14:textId="77777777" w:rsidTr="00967C56">
        <w:trPr>
          <w:trHeight w:val="360"/>
          <w:jc w:val="center"/>
        </w:trPr>
        <w:tc>
          <w:tcPr>
            <w:tcW w:w="1843" w:type="dxa"/>
            <w:gridSpan w:val="2"/>
            <w:tcBorders>
              <w:top w:val="single" w:sz="4" w:space="0" w:color="auto"/>
            </w:tcBorders>
            <w:vAlign w:val="center"/>
          </w:tcPr>
          <w:p w14:paraId="1BDF79B5" w14:textId="77777777" w:rsidR="0014288C" w:rsidRPr="0014288C" w:rsidRDefault="0014288C" w:rsidP="0014288C">
            <w:pPr>
              <w:ind w:firstLine="0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>Observations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</w:tcBorders>
            <w:vAlign w:val="center"/>
          </w:tcPr>
          <w:p w14:paraId="674CE5F9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</w:p>
        </w:tc>
        <w:tc>
          <w:tcPr>
            <w:tcW w:w="2976" w:type="dxa"/>
            <w:gridSpan w:val="4"/>
            <w:tcBorders>
              <w:top w:val="single" w:sz="4" w:space="0" w:color="auto"/>
            </w:tcBorders>
            <w:vAlign w:val="center"/>
          </w:tcPr>
          <w:p w14:paraId="0C1F7DC4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</w:p>
        </w:tc>
        <w:tc>
          <w:tcPr>
            <w:tcW w:w="3119" w:type="dxa"/>
            <w:gridSpan w:val="3"/>
            <w:tcBorders>
              <w:top w:val="single" w:sz="4" w:space="0" w:color="auto"/>
            </w:tcBorders>
          </w:tcPr>
          <w:p w14:paraId="2F2888CB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</w:p>
        </w:tc>
      </w:tr>
      <w:tr w:rsidR="0014288C" w:rsidRPr="0014288C" w14:paraId="37D9D745" w14:textId="77777777" w:rsidTr="00967C56">
        <w:trPr>
          <w:trHeight w:val="360"/>
          <w:jc w:val="center"/>
        </w:trPr>
        <w:tc>
          <w:tcPr>
            <w:tcW w:w="1843" w:type="dxa"/>
            <w:gridSpan w:val="2"/>
            <w:vAlign w:val="center"/>
          </w:tcPr>
          <w:p w14:paraId="4EE1815B" w14:textId="77777777" w:rsidR="0014288C" w:rsidRPr="0014288C" w:rsidRDefault="0014288C" w:rsidP="0014288C">
            <w:pPr>
              <w:ind w:firstLine="0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 xml:space="preserve"> Total</w:t>
            </w:r>
          </w:p>
        </w:tc>
        <w:tc>
          <w:tcPr>
            <w:tcW w:w="2552" w:type="dxa"/>
            <w:gridSpan w:val="2"/>
            <w:vAlign w:val="center"/>
          </w:tcPr>
          <w:p w14:paraId="3C2C697C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>722,102</w:t>
            </w:r>
          </w:p>
        </w:tc>
        <w:tc>
          <w:tcPr>
            <w:tcW w:w="2976" w:type="dxa"/>
            <w:gridSpan w:val="4"/>
            <w:vAlign w:val="center"/>
          </w:tcPr>
          <w:p w14:paraId="0ED78354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>1,449,503</w:t>
            </w:r>
          </w:p>
        </w:tc>
        <w:tc>
          <w:tcPr>
            <w:tcW w:w="3119" w:type="dxa"/>
            <w:gridSpan w:val="3"/>
          </w:tcPr>
          <w:p w14:paraId="7CD5F9B7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>1,235,684</w:t>
            </w:r>
          </w:p>
        </w:tc>
      </w:tr>
      <w:tr w:rsidR="0014288C" w:rsidRPr="0014288C" w14:paraId="183CF3E5" w14:textId="77777777" w:rsidTr="00967C56">
        <w:trPr>
          <w:trHeight w:val="360"/>
          <w:jc w:val="center"/>
        </w:trPr>
        <w:tc>
          <w:tcPr>
            <w:tcW w:w="1843" w:type="dxa"/>
            <w:gridSpan w:val="2"/>
            <w:vAlign w:val="center"/>
          </w:tcPr>
          <w:p w14:paraId="3B243A39" w14:textId="77777777" w:rsidR="0014288C" w:rsidRPr="0014288C" w:rsidRDefault="0014288C" w:rsidP="0014288C">
            <w:pPr>
              <w:ind w:firstLine="0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 xml:space="preserve"> Zero-censored </w:t>
            </w:r>
          </w:p>
        </w:tc>
        <w:tc>
          <w:tcPr>
            <w:tcW w:w="2552" w:type="dxa"/>
            <w:gridSpan w:val="2"/>
            <w:vAlign w:val="center"/>
          </w:tcPr>
          <w:p w14:paraId="77DA7379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>545,381</w:t>
            </w:r>
          </w:p>
        </w:tc>
        <w:tc>
          <w:tcPr>
            <w:tcW w:w="2976" w:type="dxa"/>
            <w:gridSpan w:val="4"/>
            <w:vAlign w:val="center"/>
          </w:tcPr>
          <w:p w14:paraId="128CCFD6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>1,096,385</w:t>
            </w:r>
          </w:p>
        </w:tc>
        <w:tc>
          <w:tcPr>
            <w:tcW w:w="3119" w:type="dxa"/>
            <w:gridSpan w:val="3"/>
          </w:tcPr>
          <w:p w14:paraId="3F0E075B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>938,597</w:t>
            </w:r>
          </w:p>
        </w:tc>
      </w:tr>
      <w:tr w:rsidR="0014288C" w:rsidRPr="0014288C" w14:paraId="3DE238B2" w14:textId="77777777" w:rsidTr="00967C56">
        <w:trPr>
          <w:trHeight w:val="360"/>
          <w:jc w:val="center"/>
        </w:trPr>
        <w:tc>
          <w:tcPr>
            <w:tcW w:w="1843" w:type="dxa"/>
            <w:gridSpan w:val="2"/>
            <w:vAlign w:val="center"/>
          </w:tcPr>
          <w:p w14:paraId="756556C1" w14:textId="77777777" w:rsidR="0014288C" w:rsidRPr="0014288C" w:rsidRDefault="0014288C" w:rsidP="0014288C">
            <w:pPr>
              <w:ind w:firstLine="0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>Log-likelihood</w:t>
            </w:r>
          </w:p>
        </w:tc>
        <w:tc>
          <w:tcPr>
            <w:tcW w:w="2552" w:type="dxa"/>
            <w:gridSpan w:val="2"/>
            <w:vAlign w:val="center"/>
          </w:tcPr>
          <w:p w14:paraId="4BBE1DA7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>-1500494</w:t>
            </w:r>
          </w:p>
        </w:tc>
        <w:tc>
          <w:tcPr>
            <w:tcW w:w="2976" w:type="dxa"/>
            <w:gridSpan w:val="4"/>
            <w:vAlign w:val="center"/>
          </w:tcPr>
          <w:p w14:paraId="57846D1A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>-2840935</w:t>
            </w:r>
          </w:p>
        </w:tc>
        <w:tc>
          <w:tcPr>
            <w:tcW w:w="3119" w:type="dxa"/>
            <w:gridSpan w:val="3"/>
          </w:tcPr>
          <w:p w14:paraId="0E5A6BB2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>-2391507</w:t>
            </w:r>
          </w:p>
        </w:tc>
      </w:tr>
      <w:tr w:rsidR="0014288C" w:rsidRPr="0014288C" w14:paraId="0A4C5F75" w14:textId="77777777" w:rsidTr="00967C56">
        <w:trPr>
          <w:trHeight w:val="360"/>
          <w:jc w:val="center"/>
        </w:trPr>
        <w:tc>
          <w:tcPr>
            <w:tcW w:w="1843" w:type="dxa"/>
            <w:gridSpan w:val="2"/>
            <w:tcBorders>
              <w:top w:val="nil"/>
              <w:bottom w:val="single" w:sz="18" w:space="0" w:color="auto"/>
            </w:tcBorders>
            <w:vAlign w:val="center"/>
          </w:tcPr>
          <w:p w14:paraId="2AA5E4E0" w14:textId="77777777" w:rsidR="0014288C" w:rsidRPr="0014288C" w:rsidRDefault="0014288C" w:rsidP="0014288C">
            <w:pPr>
              <w:ind w:firstLine="0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>Df</w:t>
            </w:r>
          </w:p>
        </w:tc>
        <w:tc>
          <w:tcPr>
            <w:tcW w:w="2552" w:type="dxa"/>
            <w:gridSpan w:val="2"/>
            <w:tcBorders>
              <w:bottom w:val="single" w:sz="18" w:space="0" w:color="auto"/>
            </w:tcBorders>
            <w:vAlign w:val="center"/>
          </w:tcPr>
          <w:p w14:paraId="394A218B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>20</w:t>
            </w:r>
          </w:p>
        </w:tc>
        <w:tc>
          <w:tcPr>
            <w:tcW w:w="2976" w:type="dxa"/>
            <w:gridSpan w:val="4"/>
            <w:tcBorders>
              <w:bottom w:val="single" w:sz="18" w:space="0" w:color="auto"/>
            </w:tcBorders>
            <w:vAlign w:val="center"/>
          </w:tcPr>
          <w:p w14:paraId="6BF5A5DD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>20</w:t>
            </w:r>
          </w:p>
        </w:tc>
        <w:tc>
          <w:tcPr>
            <w:tcW w:w="3119" w:type="dxa"/>
            <w:gridSpan w:val="3"/>
            <w:tcBorders>
              <w:bottom w:val="single" w:sz="18" w:space="0" w:color="auto"/>
            </w:tcBorders>
          </w:tcPr>
          <w:p w14:paraId="49E8FD5B" w14:textId="77777777" w:rsidR="0014288C" w:rsidRPr="0014288C" w:rsidRDefault="0014288C" w:rsidP="0014288C">
            <w:pPr>
              <w:ind w:firstLine="0"/>
              <w:jc w:val="right"/>
              <w:rPr>
                <w:rFonts w:eastAsia="MS PMincho"/>
                <w:sz w:val="22"/>
                <w:szCs w:val="22"/>
                <w:lang w:val="en-GB"/>
              </w:rPr>
            </w:pPr>
            <w:r w:rsidRPr="0014288C">
              <w:rPr>
                <w:rFonts w:eastAsia="MS PMincho"/>
                <w:sz w:val="22"/>
                <w:szCs w:val="22"/>
                <w:lang w:val="en-GB"/>
              </w:rPr>
              <w:t>20</w:t>
            </w:r>
          </w:p>
        </w:tc>
      </w:tr>
    </w:tbl>
    <w:p w14:paraId="2EBBE143" w14:textId="77777777" w:rsidR="0014288C" w:rsidRPr="0014288C" w:rsidRDefault="0014288C" w:rsidP="0014288C">
      <w:pPr>
        <w:spacing w:line="480" w:lineRule="auto"/>
        <w:ind w:firstLine="0"/>
      </w:pPr>
    </w:p>
    <w:sectPr w:rsidR="0014288C" w:rsidRPr="0014288C" w:rsidSect="00A04BC0">
      <w:footerReference w:type="even" r:id="rId9"/>
      <w:footerReference w:type="default" r:id="rId10"/>
      <w:pgSz w:w="12240" w:h="15840"/>
      <w:pgMar w:top="720" w:right="720" w:bottom="720" w:left="720" w:header="397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83BF8C" w14:textId="77777777" w:rsidR="0072487A" w:rsidRDefault="0072487A" w:rsidP="0001416A">
      <w:r>
        <w:separator/>
      </w:r>
    </w:p>
  </w:endnote>
  <w:endnote w:type="continuationSeparator" w:id="0">
    <w:p w14:paraId="2212B78E" w14:textId="77777777" w:rsidR="0072487A" w:rsidRDefault="0072487A" w:rsidP="0001416A">
      <w:r>
        <w:continuationSeparator/>
      </w:r>
    </w:p>
  </w:endnote>
  <w:endnote w:type="continuationNotice" w:id="1">
    <w:p w14:paraId="1DBAE6DF" w14:textId="77777777" w:rsidR="0072487A" w:rsidRDefault="0072487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PMincho">
    <w:altName w:val="ＭＳ Ｐ明朝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435475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E87DF58" w14:textId="1AF1CB3E" w:rsidR="007F27F6" w:rsidRDefault="007F27F6" w:rsidP="00D5205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EC902D1" w14:textId="77777777" w:rsidR="007F27F6" w:rsidRDefault="007F27F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884902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6CE195A" w14:textId="37C9F46B" w:rsidR="007F27F6" w:rsidRDefault="007F27F6" w:rsidP="00D5205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9F57596" w14:textId="77777777" w:rsidR="007F27F6" w:rsidRDefault="007F27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494A40" w14:textId="77777777" w:rsidR="0072487A" w:rsidRDefault="0072487A" w:rsidP="0001416A">
      <w:r>
        <w:separator/>
      </w:r>
    </w:p>
  </w:footnote>
  <w:footnote w:type="continuationSeparator" w:id="0">
    <w:p w14:paraId="01525233" w14:textId="77777777" w:rsidR="0072487A" w:rsidRDefault="0072487A" w:rsidP="0001416A">
      <w:r>
        <w:continuationSeparator/>
      </w:r>
    </w:p>
  </w:footnote>
  <w:footnote w:type="continuationNotice" w:id="1">
    <w:p w14:paraId="76C3F9FB" w14:textId="77777777" w:rsidR="0072487A" w:rsidRDefault="0072487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A74A35"/>
    <w:multiLevelType w:val="multilevel"/>
    <w:tmpl w:val="80A47E5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02" w:hanging="432"/>
      </w:pPr>
      <w:rPr>
        <w:i w:val="0"/>
        <w:iCs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28D367A0"/>
    <w:multiLevelType w:val="hybridMultilevel"/>
    <w:tmpl w:val="79820A0C"/>
    <w:lvl w:ilvl="0" w:tplc="0409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2" w15:restartNumberingAfterBreak="0">
    <w:nsid w:val="34F85F5A"/>
    <w:multiLevelType w:val="hybridMultilevel"/>
    <w:tmpl w:val="B1E2E1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9F81026"/>
    <w:multiLevelType w:val="hybridMultilevel"/>
    <w:tmpl w:val="84C62D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9A86CBF"/>
    <w:multiLevelType w:val="multilevel"/>
    <w:tmpl w:val="80A47E5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02" w:hanging="432"/>
      </w:pPr>
      <w:rPr>
        <w:i w:val="0"/>
        <w:iCs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507E334A"/>
    <w:multiLevelType w:val="hybridMultilevel"/>
    <w:tmpl w:val="9F4A6D3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6057DBB"/>
    <w:multiLevelType w:val="multilevel"/>
    <w:tmpl w:val="80A47E5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02" w:hanging="432"/>
      </w:pPr>
      <w:rPr>
        <w:i w:val="0"/>
        <w:iCs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7AD75DD4"/>
    <w:multiLevelType w:val="multilevel"/>
    <w:tmpl w:val="80A47E5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02" w:hanging="432"/>
      </w:pPr>
      <w:rPr>
        <w:i w:val="0"/>
        <w:iCs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2"/>
  </w:num>
  <w:num w:numId="2">
    <w:abstractNumId w:val="3"/>
  </w:num>
  <w:num w:numId="3">
    <w:abstractNumId w:val="7"/>
  </w:num>
  <w:num w:numId="4">
    <w:abstractNumId w:val="4"/>
  </w:num>
  <w:num w:numId="5">
    <w:abstractNumId w:val="6"/>
  </w:num>
  <w:num w:numId="6">
    <w:abstractNumId w:val="0"/>
  </w:num>
  <w:num w:numId="7">
    <w:abstractNumId w:val="1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F346D"/>
    <w:rsid w:val="00000EFA"/>
    <w:rsid w:val="00001174"/>
    <w:rsid w:val="0000319C"/>
    <w:rsid w:val="0000663C"/>
    <w:rsid w:val="00013768"/>
    <w:rsid w:val="0001416A"/>
    <w:rsid w:val="00022523"/>
    <w:rsid w:val="0002310A"/>
    <w:rsid w:val="00025878"/>
    <w:rsid w:val="000335FF"/>
    <w:rsid w:val="00034ED8"/>
    <w:rsid w:val="000507EA"/>
    <w:rsid w:val="000513D5"/>
    <w:rsid w:val="00063E2C"/>
    <w:rsid w:val="000674B7"/>
    <w:rsid w:val="00091A9F"/>
    <w:rsid w:val="00094273"/>
    <w:rsid w:val="00094446"/>
    <w:rsid w:val="000A2E39"/>
    <w:rsid w:val="000D54F2"/>
    <w:rsid w:val="000D7FE2"/>
    <w:rsid w:val="000E3349"/>
    <w:rsid w:val="000E602A"/>
    <w:rsid w:val="000E7B1C"/>
    <w:rsid w:val="0010405B"/>
    <w:rsid w:val="0010576C"/>
    <w:rsid w:val="00107A30"/>
    <w:rsid w:val="001137EF"/>
    <w:rsid w:val="00114C9B"/>
    <w:rsid w:val="001165B7"/>
    <w:rsid w:val="001255E0"/>
    <w:rsid w:val="00127B25"/>
    <w:rsid w:val="00137BE3"/>
    <w:rsid w:val="0014288C"/>
    <w:rsid w:val="00142B99"/>
    <w:rsid w:val="00143684"/>
    <w:rsid w:val="0014682B"/>
    <w:rsid w:val="001537FF"/>
    <w:rsid w:val="00156EBC"/>
    <w:rsid w:val="00163386"/>
    <w:rsid w:val="00174B89"/>
    <w:rsid w:val="001833FD"/>
    <w:rsid w:val="001862B9"/>
    <w:rsid w:val="00190DA8"/>
    <w:rsid w:val="00192963"/>
    <w:rsid w:val="0019460A"/>
    <w:rsid w:val="00194A6C"/>
    <w:rsid w:val="00196DAF"/>
    <w:rsid w:val="001A0933"/>
    <w:rsid w:val="001A0A1A"/>
    <w:rsid w:val="001A2382"/>
    <w:rsid w:val="001A35D6"/>
    <w:rsid w:val="001A6F85"/>
    <w:rsid w:val="001B3ABB"/>
    <w:rsid w:val="001B5447"/>
    <w:rsid w:val="001C006F"/>
    <w:rsid w:val="001C1DC2"/>
    <w:rsid w:val="001C297F"/>
    <w:rsid w:val="001C32DE"/>
    <w:rsid w:val="001C7229"/>
    <w:rsid w:val="001E06F9"/>
    <w:rsid w:val="001E3AC0"/>
    <w:rsid w:val="001E6630"/>
    <w:rsid w:val="001E70C2"/>
    <w:rsid w:val="001F1C4D"/>
    <w:rsid w:val="001F4297"/>
    <w:rsid w:val="001F4A87"/>
    <w:rsid w:val="001F5F5A"/>
    <w:rsid w:val="00225D9E"/>
    <w:rsid w:val="0023371D"/>
    <w:rsid w:val="002352C4"/>
    <w:rsid w:val="00235E8A"/>
    <w:rsid w:val="002375CE"/>
    <w:rsid w:val="0024619F"/>
    <w:rsid w:val="00247813"/>
    <w:rsid w:val="00251BCD"/>
    <w:rsid w:val="002657D1"/>
    <w:rsid w:val="00281AF5"/>
    <w:rsid w:val="00282C7A"/>
    <w:rsid w:val="002857D3"/>
    <w:rsid w:val="0029091A"/>
    <w:rsid w:val="00291C64"/>
    <w:rsid w:val="00295D92"/>
    <w:rsid w:val="00296E8E"/>
    <w:rsid w:val="002973BF"/>
    <w:rsid w:val="00297F65"/>
    <w:rsid w:val="002A0DA8"/>
    <w:rsid w:val="002A5219"/>
    <w:rsid w:val="002C404D"/>
    <w:rsid w:val="002D5894"/>
    <w:rsid w:val="002D6272"/>
    <w:rsid w:val="002E2FE5"/>
    <w:rsid w:val="002E7560"/>
    <w:rsid w:val="002F3826"/>
    <w:rsid w:val="00301E10"/>
    <w:rsid w:val="003120CE"/>
    <w:rsid w:val="00312F68"/>
    <w:rsid w:val="003146DB"/>
    <w:rsid w:val="00322835"/>
    <w:rsid w:val="00323383"/>
    <w:rsid w:val="0032728A"/>
    <w:rsid w:val="00333E44"/>
    <w:rsid w:val="0033705C"/>
    <w:rsid w:val="00345263"/>
    <w:rsid w:val="003658E7"/>
    <w:rsid w:val="00365C6D"/>
    <w:rsid w:val="003728B2"/>
    <w:rsid w:val="00386FC1"/>
    <w:rsid w:val="003947CD"/>
    <w:rsid w:val="003A099B"/>
    <w:rsid w:val="003A261A"/>
    <w:rsid w:val="003C08B3"/>
    <w:rsid w:val="003C788F"/>
    <w:rsid w:val="003D4394"/>
    <w:rsid w:val="003F346D"/>
    <w:rsid w:val="003F3E17"/>
    <w:rsid w:val="003F77E7"/>
    <w:rsid w:val="0040343B"/>
    <w:rsid w:val="00421A0C"/>
    <w:rsid w:val="00422781"/>
    <w:rsid w:val="00431D5E"/>
    <w:rsid w:val="0043200A"/>
    <w:rsid w:val="00440634"/>
    <w:rsid w:val="00441CE3"/>
    <w:rsid w:val="004452DE"/>
    <w:rsid w:val="00451823"/>
    <w:rsid w:val="004612A8"/>
    <w:rsid w:val="004623C5"/>
    <w:rsid w:val="00463CC3"/>
    <w:rsid w:val="00466597"/>
    <w:rsid w:val="00467996"/>
    <w:rsid w:val="004765D8"/>
    <w:rsid w:val="00476F0D"/>
    <w:rsid w:val="00485983"/>
    <w:rsid w:val="00485E65"/>
    <w:rsid w:val="00493A93"/>
    <w:rsid w:val="004A043A"/>
    <w:rsid w:val="004B71C5"/>
    <w:rsid w:val="004B76CA"/>
    <w:rsid w:val="004C4691"/>
    <w:rsid w:val="004D558A"/>
    <w:rsid w:val="004E0EEB"/>
    <w:rsid w:val="004E6DD5"/>
    <w:rsid w:val="00515420"/>
    <w:rsid w:val="00515BB2"/>
    <w:rsid w:val="00525F45"/>
    <w:rsid w:val="0052691A"/>
    <w:rsid w:val="00527B6A"/>
    <w:rsid w:val="00541644"/>
    <w:rsid w:val="00541E1F"/>
    <w:rsid w:val="00544620"/>
    <w:rsid w:val="00547572"/>
    <w:rsid w:val="005545BB"/>
    <w:rsid w:val="00556106"/>
    <w:rsid w:val="005605DA"/>
    <w:rsid w:val="00562FF2"/>
    <w:rsid w:val="00566ABB"/>
    <w:rsid w:val="0056739F"/>
    <w:rsid w:val="00576AF1"/>
    <w:rsid w:val="0058254C"/>
    <w:rsid w:val="00591F51"/>
    <w:rsid w:val="00596517"/>
    <w:rsid w:val="005A3DC8"/>
    <w:rsid w:val="005B475C"/>
    <w:rsid w:val="005B49F2"/>
    <w:rsid w:val="005C388D"/>
    <w:rsid w:val="005D5703"/>
    <w:rsid w:val="005F1293"/>
    <w:rsid w:val="005F21BD"/>
    <w:rsid w:val="006052DB"/>
    <w:rsid w:val="00607104"/>
    <w:rsid w:val="006201FD"/>
    <w:rsid w:val="006222D0"/>
    <w:rsid w:val="006231FC"/>
    <w:rsid w:val="00624117"/>
    <w:rsid w:val="006274E9"/>
    <w:rsid w:val="00630237"/>
    <w:rsid w:val="00635A2C"/>
    <w:rsid w:val="00637BC7"/>
    <w:rsid w:val="00644B92"/>
    <w:rsid w:val="00645F35"/>
    <w:rsid w:val="00653293"/>
    <w:rsid w:val="0065639F"/>
    <w:rsid w:val="00657C9A"/>
    <w:rsid w:val="006631AF"/>
    <w:rsid w:val="006637F1"/>
    <w:rsid w:val="00667952"/>
    <w:rsid w:val="00673857"/>
    <w:rsid w:val="00673E7B"/>
    <w:rsid w:val="00675EE1"/>
    <w:rsid w:val="00680F33"/>
    <w:rsid w:val="0068103A"/>
    <w:rsid w:val="0068318E"/>
    <w:rsid w:val="006950DB"/>
    <w:rsid w:val="006A14FB"/>
    <w:rsid w:val="006A243A"/>
    <w:rsid w:val="006C277B"/>
    <w:rsid w:val="006C4C56"/>
    <w:rsid w:val="006D422B"/>
    <w:rsid w:val="006D5481"/>
    <w:rsid w:val="006D6C0E"/>
    <w:rsid w:val="006E1B21"/>
    <w:rsid w:val="006E40AC"/>
    <w:rsid w:val="006E70A0"/>
    <w:rsid w:val="00702019"/>
    <w:rsid w:val="0071352D"/>
    <w:rsid w:val="00714F9F"/>
    <w:rsid w:val="00720360"/>
    <w:rsid w:val="0072487A"/>
    <w:rsid w:val="00726C6D"/>
    <w:rsid w:val="0072791D"/>
    <w:rsid w:val="00732FC8"/>
    <w:rsid w:val="00733AA6"/>
    <w:rsid w:val="0074062F"/>
    <w:rsid w:val="0075171A"/>
    <w:rsid w:val="00756480"/>
    <w:rsid w:val="0076141C"/>
    <w:rsid w:val="00761528"/>
    <w:rsid w:val="00762EE6"/>
    <w:rsid w:val="00774D33"/>
    <w:rsid w:val="007839D7"/>
    <w:rsid w:val="00784C9E"/>
    <w:rsid w:val="00791ECC"/>
    <w:rsid w:val="00793624"/>
    <w:rsid w:val="007C4E23"/>
    <w:rsid w:val="007C635C"/>
    <w:rsid w:val="007D2A02"/>
    <w:rsid w:val="007D4DC0"/>
    <w:rsid w:val="007E1E3E"/>
    <w:rsid w:val="007E4285"/>
    <w:rsid w:val="007F0E5A"/>
    <w:rsid w:val="007F27F6"/>
    <w:rsid w:val="007F4813"/>
    <w:rsid w:val="007F5C94"/>
    <w:rsid w:val="00801918"/>
    <w:rsid w:val="00814A2A"/>
    <w:rsid w:val="00823F7B"/>
    <w:rsid w:val="00826909"/>
    <w:rsid w:val="00832F16"/>
    <w:rsid w:val="00854873"/>
    <w:rsid w:val="008569B6"/>
    <w:rsid w:val="00864EEE"/>
    <w:rsid w:val="00887B96"/>
    <w:rsid w:val="00887BCC"/>
    <w:rsid w:val="0089426A"/>
    <w:rsid w:val="00895017"/>
    <w:rsid w:val="00897322"/>
    <w:rsid w:val="008A2D5E"/>
    <w:rsid w:val="008A3A5B"/>
    <w:rsid w:val="008C3FA8"/>
    <w:rsid w:val="008C7884"/>
    <w:rsid w:val="008E0D5A"/>
    <w:rsid w:val="008E4E3F"/>
    <w:rsid w:val="008E64D2"/>
    <w:rsid w:val="008F2D64"/>
    <w:rsid w:val="008F5B2E"/>
    <w:rsid w:val="00912EE9"/>
    <w:rsid w:val="00913DFF"/>
    <w:rsid w:val="009169BA"/>
    <w:rsid w:val="0092034D"/>
    <w:rsid w:val="00937FA0"/>
    <w:rsid w:val="00940801"/>
    <w:rsid w:val="009451EC"/>
    <w:rsid w:val="009507B4"/>
    <w:rsid w:val="00962CEF"/>
    <w:rsid w:val="00966B36"/>
    <w:rsid w:val="00970E6E"/>
    <w:rsid w:val="00980BD0"/>
    <w:rsid w:val="00981895"/>
    <w:rsid w:val="0098676A"/>
    <w:rsid w:val="00987783"/>
    <w:rsid w:val="00990034"/>
    <w:rsid w:val="00992D51"/>
    <w:rsid w:val="00993C93"/>
    <w:rsid w:val="009A7FEC"/>
    <w:rsid w:val="009B71BD"/>
    <w:rsid w:val="009C25A2"/>
    <w:rsid w:val="009D3527"/>
    <w:rsid w:val="009D43EB"/>
    <w:rsid w:val="009D718C"/>
    <w:rsid w:val="009E049C"/>
    <w:rsid w:val="009E67E0"/>
    <w:rsid w:val="009F1329"/>
    <w:rsid w:val="009F5DE8"/>
    <w:rsid w:val="00A015D9"/>
    <w:rsid w:val="00A04BC0"/>
    <w:rsid w:val="00A109CB"/>
    <w:rsid w:val="00A154CC"/>
    <w:rsid w:val="00A160A6"/>
    <w:rsid w:val="00A235B9"/>
    <w:rsid w:val="00A253EE"/>
    <w:rsid w:val="00A26170"/>
    <w:rsid w:val="00A27D3B"/>
    <w:rsid w:val="00A314B2"/>
    <w:rsid w:val="00A3248C"/>
    <w:rsid w:val="00A35A44"/>
    <w:rsid w:val="00A37067"/>
    <w:rsid w:val="00A41C73"/>
    <w:rsid w:val="00A4226A"/>
    <w:rsid w:val="00A52247"/>
    <w:rsid w:val="00A5533A"/>
    <w:rsid w:val="00A628F3"/>
    <w:rsid w:val="00A64B53"/>
    <w:rsid w:val="00A75582"/>
    <w:rsid w:val="00A77729"/>
    <w:rsid w:val="00A81883"/>
    <w:rsid w:val="00A828AF"/>
    <w:rsid w:val="00A93C7C"/>
    <w:rsid w:val="00AA1691"/>
    <w:rsid w:val="00AB3243"/>
    <w:rsid w:val="00AB42DD"/>
    <w:rsid w:val="00AB4C8E"/>
    <w:rsid w:val="00AC7B6D"/>
    <w:rsid w:val="00AD0DFF"/>
    <w:rsid w:val="00AD2E3D"/>
    <w:rsid w:val="00AD72DB"/>
    <w:rsid w:val="00AE2003"/>
    <w:rsid w:val="00AF4281"/>
    <w:rsid w:val="00AF72FC"/>
    <w:rsid w:val="00B001AC"/>
    <w:rsid w:val="00B00E01"/>
    <w:rsid w:val="00B03785"/>
    <w:rsid w:val="00B1123D"/>
    <w:rsid w:val="00B2034C"/>
    <w:rsid w:val="00B24AED"/>
    <w:rsid w:val="00B27204"/>
    <w:rsid w:val="00B33AAD"/>
    <w:rsid w:val="00B406CE"/>
    <w:rsid w:val="00B4460B"/>
    <w:rsid w:val="00B46855"/>
    <w:rsid w:val="00B47EF2"/>
    <w:rsid w:val="00B503B8"/>
    <w:rsid w:val="00B53931"/>
    <w:rsid w:val="00B56300"/>
    <w:rsid w:val="00B618A5"/>
    <w:rsid w:val="00B71077"/>
    <w:rsid w:val="00B91277"/>
    <w:rsid w:val="00BA3B09"/>
    <w:rsid w:val="00BA5AAD"/>
    <w:rsid w:val="00BB5A49"/>
    <w:rsid w:val="00BB763F"/>
    <w:rsid w:val="00BC06D8"/>
    <w:rsid w:val="00BC3149"/>
    <w:rsid w:val="00BC584E"/>
    <w:rsid w:val="00BD0D28"/>
    <w:rsid w:val="00BD2EB3"/>
    <w:rsid w:val="00BD5022"/>
    <w:rsid w:val="00BD661B"/>
    <w:rsid w:val="00BE1D16"/>
    <w:rsid w:val="00BF03DB"/>
    <w:rsid w:val="00BF06ED"/>
    <w:rsid w:val="00BF075D"/>
    <w:rsid w:val="00BF2FA3"/>
    <w:rsid w:val="00BF4C2F"/>
    <w:rsid w:val="00BF4D34"/>
    <w:rsid w:val="00BF5894"/>
    <w:rsid w:val="00C01369"/>
    <w:rsid w:val="00C02722"/>
    <w:rsid w:val="00C062FF"/>
    <w:rsid w:val="00C078DA"/>
    <w:rsid w:val="00C12E4C"/>
    <w:rsid w:val="00C2201B"/>
    <w:rsid w:val="00C227FD"/>
    <w:rsid w:val="00C2515D"/>
    <w:rsid w:val="00C25DB1"/>
    <w:rsid w:val="00C33578"/>
    <w:rsid w:val="00C352B8"/>
    <w:rsid w:val="00C35382"/>
    <w:rsid w:val="00C35B07"/>
    <w:rsid w:val="00C41741"/>
    <w:rsid w:val="00C45661"/>
    <w:rsid w:val="00C507F9"/>
    <w:rsid w:val="00C56C4E"/>
    <w:rsid w:val="00C5726A"/>
    <w:rsid w:val="00C57606"/>
    <w:rsid w:val="00C729BC"/>
    <w:rsid w:val="00C95ACC"/>
    <w:rsid w:val="00C97B78"/>
    <w:rsid w:val="00CA3D5A"/>
    <w:rsid w:val="00CA57B1"/>
    <w:rsid w:val="00CD00D2"/>
    <w:rsid w:val="00CD7600"/>
    <w:rsid w:val="00CE5D6D"/>
    <w:rsid w:val="00CF3679"/>
    <w:rsid w:val="00CF7BFA"/>
    <w:rsid w:val="00D022E7"/>
    <w:rsid w:val="00D04376"/>
    <w:rsid w:val="00D12CE6"/>
    <w:rsid w:val="00D3232C"/>
    <w:rsid w:val="00D3530E"/>
    <w:rsid w:val="00D40404"/>
    <w:rsid w:val="00D40EBF"/>
    <w:rsid w:val="00D41B1A"/>
    <w:rsid w:val="00D4672B"/>
    <w:rsid w:val="00D50CE6"/>
    <w:rsid w:val="00D52055"/>
    <w:rsid w:val="00D5221B"/>
    <w:rsid w:val="00D53068"/>
    <w:rsid w:val="00D57A33"/>
    <w:rsid w:val="00D73E3B"/>
    <w:rsid w:val="00D760E9"/>
    <w:rsid w:val="00D80007"/>
    <w:rsid w:val="00D8225C"/>
    <w:rsid w:val="00D900A9"/>
    <w:rsid w:val="00DB0679"/>
    <w:rsid w:val="00DC034D"/>
    <w:rsid w:val="00DC3854"/>
    <w:rsid w:val="00DC73FF"/>
    <w:rsid w:val="00DD4014"/>
    <w:rsid w:val="00DD475F"/>
    <w:rsid w:val="00DE5CB1"/>
    <w:rsid w:val="00DE675C"/>
    <w:rsid w:val="00DF39B2"/>
    <w:rsid w:val="00E0320E"/>
    <w:rsid w:val="00E06A63"/>
    <w:rsid w:val="00E075E9"/>
    <w:rsid w:val="00E13D6D"/>
    <w:rsid w:val="00E20CA3"/>
    <w:rsid w:val="00E33EF7"/>
    <w:rsid w:val="00E35238"/>
    <w:rsid w:val="00E5029C"/>
    <w:rsid w:val="00E7421C"/>
    <w:rsid w:val="00E762CF"/>
    <w:rsid w:val="00E9408E"/>
    <w:rsid w:val="00EA762D"/>
    <w:rsid w:val="00EB0189"/>
    <w:rsid w:val="00EB7516"/>
    <w:rsid w:val="00EB76BE"/>
    <w:rsid w:val="00EC14EC"/>
    <w:rsid w:val="00EC2694"/>
    <w:rsid w:val="00EE0435"/>
    <w:rsid w:val="00EE42CD"/>
    <w:rsid w:val="00EE4F4E"/>
    <w:rsid w:val="00EF4318"/>
    <w:rsid w:val="00EF6E51"/>
    <w:rsid w:val="00F05A3F"/>
    <w:rsid w:val="00F061A1"/>
    <w:rsid w:val="00F067D2"/>
    <w:rsid w:val="00F1338B"/>
    <w:rsid w:val="00F14ECB"/>
    <w:rsid w:val="00F151C4"/>
    <w:rsid w:val="00F17329"/>
    <w:rsid w:val="00F20D74"/>
    <w:rsid w:val="00F2257C"/>
    <w:rsid w:val="00F23186"/>
    <w:rsid w:val="00F267BB"/>
    <w:rsid w:val="00F271F9"/>
    <w:rsid w:val="00F2795D"/>
    <w:rsid w:val="00F34FD6"/>
    <w:rsid w:val="00F44E76"/>
    <w:rsid w:val="00F455DF"/>
    <w:rsid w:val="00F47434"/>
    <w:rsid w:val="00F53B01"/>
    <w:rsid w:val="00F56175"/>
    <w:rsid w:val="00F6714C"/>
    <w:rsid w:val="00F75C52"/>
    <w:rsid w:val="00F841DE"/>
    <w:rsid w:val="00F9111E"/>
    <w:rsid w:val="00F95DE9"/>
    <w:rsid w:val="00FA23F3"/>
    <w:rsid w:val="00FA3FAF"/>
    <w:rsid w:val="00FA7C21"/>
    <w:rsid w:val="00FB0A8A"/>
    <w:rsid w:val="00FB28AF"/>
    <w:rsid w:val="00FB4A4E"/>
    <w:rsid w:val="00FB63B6"/>
    <w:rsid w:val="00FC00C8"/>
    <w:rsid w:val="00FC7250"/>
    <w:rsid w:val="00FD38AA"/>
    <w:rsid w:val="00FD5C75"/>
    <w:rsid w:val="00FE74AF"/>
    <w:rsid w:val="00FE7F40"/>
    <w:rsid w:val="00FF1092"/>
    <w:rsid w:val="00FF19B7"/>
    <w:rsid w:val="00FF233A"/>
    <w:rsid w:val="00FF6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813853C"/>
  <w15:docId w15:val="{0C7A2D6A-1AB2-7C45-88E3-7E80FE70A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PMincho" w:hAnsi="Times New Roman" w:cs="Times New Roman (Body CS)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034D"/>
    <w:pPr>
      <w:ind w:firstLine="720"/>
    </w:pPr>
    <w:rPr>
      <w:rFonts w:eastAsia="Times New Roman" w:cs="Times New Roma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92034D"/>
    <w:pPr>
      <w:keepNext/>
      <w:widowControl w:val="0"/>
      <w:spacing w:line="276" w:lineRule="auto"/>
      <w:jc w:val="both"/>
      <w:outlineLvl w:val="0"/>
    </w:pPr>
    <w:rPr>
      <w:rFonts w:eastAsiaTheme="majorEastAsia"/>
      <w:b/>
      <w:kern w:val="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2034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3F346D"/>
    <w:rPr>
      <w:rFonts w:eastAsiaTheme="majorEastAsia" w:cs="Times New Roman"/>
      <w:b/>
      <w:kern w:val="2"/>
    </w:rPr>
  </w:style>
  <w:style w:type="paragraph" w:customStyle="1" w:styleId="EndNoteBibliographyTitle">
    <w:name w:val="EndNote Bibliography Title"/>
    <w:basedOn w:val="Normal"/>
    <w:link w:val="EndNoteBibliographyTitleChar"/>
    <w:rsid w:val="0092034D"/>
    <w:pPr>
      <w:jc w:val="center"/>
    </w:pPr>
    <w:rPr>
      <w:rFonts w:eastAsia="MS PMincho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346D"/>
    <w:rPr>
      <w:rFonts w:cs="Times New Roman"/>
    </w:rPr>
  </w:style>
  <w:style w:type="paragraph" w:customStyle="1" w:styleId="EndNoteBibliography">
    <w:name w:val="EndNote Bibliography"/>
    <w:basedOn w:val="Normal"/>
    <w:link w:val="EndNoteBibliographyChar"/>
    <w:rsid w:val="0092034D"/>
    <w:rPr>
      <w:rFonts w:eastAsia="MS PMincho"/>
    </w:rPr>
  </w:style>
  <w:style w:type="character" w:customStyle="1" w:styleId="EndNoteBibliographyChar">
    <w:name w:val="EndNote Bibliography Char"/>
    <w:basedOn w:val="DefaultParagraphFont"/>
    <w:link w:val="EndNoteBibliography"/>
    <w:rsid w:val="003F346D"/>
    <w:rPr>
      <w:rFonts w:cs="Times New Roman"/>
    </w:rPr>
  </w:style>
  <w:style w:type="character" w:styleId="Hyperlink">
    <w:name w:val="Hyperlink"/>
    <w:basedOn w:val="DefaultParagraphFont"/>
    <w:uiPriority w:val="99"/>
    <w:unhideWhenUsed/>
    <w:rsid w:val="003F346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3F346D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F346D"/>
  </w:style>
  <w:style w:type="paragraph" w:styleId="BalloonText">
    <w:name w:val="Balloon Text"/>
    <w:basedOn w:val="Normal"/>
    <w:link w:val="BalloonTextChar"/>
    <w:uiPriority w:val="99"/>
    <w:semiHidden/>
    <w:unhideWhenUsed/>
    <w:rsid w:val="0092034D"/>
    <w:rPr>
      <w:rFonts w:eastAsia="MS P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346D"/>
    <w:rPr>
      <w:rFonts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92034D"/>
    <w:pPr>
      <w:ind w:left="720"/>
      <w:contextualSpacing/>
    </w:pPr>
    <w:rPr>
      <w:rFonts w:eastAsia="MS PMincho" w:cs="Times New Roman (Body CS)"/>
    </w:rPr>
  </w:style>
  <w:style w:type="character" w:styleId="CommentReference">
    <w:name w:val="annotation reference"/>
    <w:basedOn w:val="DefaultParagraphFont"/>
    <w:uiPriority w:val="99"/>
    <w:semiHidden/>
    <w:unhideWhenUsed/>
    <w:rsid w:val="003F34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034D"/>
    <w:rPr>
      <w:rFonts w:eastAsia="MS PMincho" w:cs="Times New Roman (Body CS)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34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03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346D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3F346D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3F346D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3F346D"/>
  </w:style>
  <w:style w:type="character" w:styleId="Strong">
    <w:name w:val="Strong"/>
    <w:basedOn w:val="DefaultParagraphFont"/>
    <w:uiPriority w:val="22"/>
    <w:qFormat/>
    <w:rsid w:val="003F346D"/>
    <w:rPr>
      <w:b/>
      <w:bCs/>
    </w:rPr>
  </w:style>
  <w:style w:type="paragraph" w:styleId="NormalWeb">
    <w:name w:val="Normal (Web)"/>
    <w:basedOn w:val="Normal"/>
    <w:uiPriority w:val="99"/>
    <w:unhideWhenUsed/>
    <w:rsid w:val="0092034D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3F34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A14FB"/>
    <w:rPr>
      <w:rFonts w:eastAsia="Times New Roman" w:cs="Times New Roman"/>
    </w:rPr>
  </w:style>
  <w:style w:type="character" w:customStyle="1" w:styleId="Heading4Char">
    <w:name w:val="Heading 4 Char"/>
    <w:basedOn w:val="DefaultParagraphFont"/>
    <w:link w:val="Heading4"/>
    <w:uiPriority w:val="9"/>
    <w:rsid w:val="0058254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er">
    <w:name w:val="header"/>
    <w:basedOn w:val="Normal"/>
    <w:link w:val="HeaderChar"/>
    <w:uiPriority w:val="99"/>
    <w:unhideWhenUsed/>
    <w:rsid w:val="0001416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1416A"/>
    <w:rPr>
      <w:rFonts w:eastAsia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1416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416A"/>
    <w:rPr>
      <w:rFonts w:eastAsia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3232C"/>
  </w:style>
  <w:style w:type="paragraph" w:styleId="Caption">
    <w:name w:val="caption"/>
    <w:basedOn w:val="Normal"/>
    <w:next w:val="Normal"/>
    <w:uiPriority w:val="35"/>
    <w:semiHidden/>
    <w:unhideWhenUsed/>
    <w:qFormat/>
    <w:rsid w:val="00E075E9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rsid w:val="00163386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6E70A0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1428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59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551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6576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08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7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7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3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8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3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8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9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5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5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9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7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6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1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2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7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70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693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491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665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508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32E4C9-F7D1-C247-AC63-364AC28129B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22590F4-E076-4A49-8773-474378C383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1</Pages>
  <Words>253</Words>
  <Characters>14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ta Mameno</dc:creator>
  <cp:lastModifiedBy>豆野　皓太</cp:lastModifiedBy>
  <cp:revision>33</cp:revision>
  <dcterms:created xsi:type="dcterms:W3CDTF">2020-03-20T15:58:00Z</dcterms:created>
  <dcterms:modified xsi:type="dcterms:W3CDTF">2021-12-23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Y33adWrpKx1N</vt:lpwstr>
  </property>
</Properties>
</file>